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68D60" w14:textId="1AE97AA1" w:rsidR="00503C6E" w:rsidRDefault="00B247E7" w:rsidP="00A74BF9">
      <w:pPr>
        <w:spacing w:line="360" w:lineRule="auto"/>
        <w:jc w:val="both"/>
        <w:rPr>
          <w:rFonts w:ascii="Helvetica" w:hAnsi="Helvetica" w:cs="Calibri"/>
          <w:b/>
          <w:bCs/>
        </w:rPr>
      </w:pPr>
      <w:r w:rsidRPr="00B247E7">
        <w:rPr>
          <w:rFonts w:ascii="Helvetica" w:hAnsi="Helvetica" w:cs="Calibri"/>
          <w:b/>
          <w:bCs/>
        </w:rPr>
        <w:t>Effect of sample size on diversity</w:t>
      </w:r>
      <w:r w:rsidRPr="00C74521">
        <w:rPr>
          <w:rFonts w:ascii="Helvetica" w:hAnsi="Helvetica" w:cs="Calibri"/>
          <w:b/>
          <w:bCs/>
        </w:rPr>
        <w:t xml:space="preserve"> and </w:t>
      </w:r>
      <w:r>
        <w:rPr>
          <w:rFonts w:ascii="Helvetica" w:hAnsi="Helvetica" w:cs="Calibri"/>
          <w:b/>
          <w:bCs/>
        </w:rPr>
        <w:t xml:space="preserve">population </w:t>
      </w:r>
      <w:r w:rsidRPr="00C74521">
        <w:rPr>
          <w:rFonts w:ascii="Helvetica" w:hAnsi="Helvetica" w:cs="Calibri"/>
          <w:b/>
          <w:bCs/>
        </w:rPr>
        <w:t xml:space="preserve">structure </w:t>
      </w:r>
      <w:r>
        <w:rPr>
          <w:rFonts w:ascii="Helvetica" w:hAnsi="Helvetica" w:cs="Calibri"/>
          <w:b/>
          <w:bCs/>
        </w:rPr>
        <w:t>analysis</w:t>
      </w:r>
      <w:r w:rsidRPr="00C74521">
        <w:rPr>
          <w:rFonts w:ascii="Helvetica" w:hAnsi="Helvetica" w:cs="Calibri"/>
          <w:b/>
          <w:bCs/>
        </w:rPr>
        <w:t xml:space="preserve"> </w:t>
      </w:r>
      <w:r>
        <w:rPr>
          <w:rFonts w:ascii="Helvetica" w:hAnsi="Helvetica" w:cs="Calibri"/>
          <w:b/>
          <w:bCs/>
        </w:rPr>
        <w:t xml:space="preserve">of </w:t>
      </w:r>
      <w:r w:rsidRPr="001A4278">
        <w:rPr>
          <w:rFonts w:ascii="Helvetica" w:hAnsi="Helvetica" w:cs="Calibri"/>
          <w:b/>
          <w:bCs/>
          <w:i/>
          <w:iCs/>
        </w:rPr>
        <w:t xml:space="preserve">Bromus </w:t>
      </w:r>
      <w:proofErr w:type="spellStart"/>
      <w:r w:rsidRPr="001A4278">
        <w:rPr>
          <w:rFonts w:ascii="Helvetica" w:hAnsi="Helvetica" w:cs="Calibri"/>
          <w:b/>
          <w:bCs/>
          <w:i/>
          <w:iCs/>
        </w:rPr>
        <w:t>auleticus</w:t>
      </w:r>
      <w:proofErr w:type="spellEnd"/>
      <w:r w:rsidRPr="00C74521">
        <w:rPr>
          <w:rFonts w:ascii="Helvetica" w:hAnsi="Helvetica" w:cs="Calibri"/>
          <w:b/>
          <w:bCs/>
        </w:rPr>
        <w:t xml:space="preserve"> </w:t>
      </w:r>
      <w:r>
        <w:rPr>
          <w:rFonts w:ascii="Helvetica" w:hAnsi="Helvetica" w:cs="Calibri"/>
          <w:b/>
          <w:bCs/>
        </w:rPr>
        <w:t>employing</w:t>
      </w:r>
      <w:r w:rsidRPr="00C74521">
        <w:rPr>
          <w:rFonts w:ascii="Helvetica" w:hAnsi="Helvetica" w:cs="Calibri"/>
          <w:b/>
          <w:bCs/>
        </w:rPr>
        <w:t xml:space="preserve"> </w:t>
      </w:r>
      <w:proofErr w:type="spellStart"/>
      <w:r w:rsidRPr="00C74521">
        <w:rPr>
          <w:rFonts w:ascii="Helvetica" w:hAnsi="Helvetica" w:cs="Calibri"/>
          <w:b/>
          <w:bCs/>
        </w:rPr>
        <w:t>ind</w:t>
      </w:r>
      <w:proofErr w:type="spellEnd"/>
      <w:r w:rsidRPr="00C74521">
        <w:rPr>
          <w:rFonts w:ascii="Helvetica" w:hAnsi="Helvetica" w:cs="Calibri"/>
          <w:b/>
          <w:bCs/>
        </w:rPr>
        <w:t>-seq</w:t>
      </w:r>
      <w:r>
        <w:rPr>
          <w:rFonts w:ascii="Helvetica" w:hAnsi="Helvetica" w:cs="Calibri"/>
          <w:b/>
          <w:bCs/>
        </w:rPr>
        <w:t xml:space="preserve"> dataset</w:t>
      </w:r>
    </w:p>
    <w:p w14:paraId="5EACA7A3" w14:textId="77777777" w:rsidR="00B247E7" w:rsidRPr="008A67A1" w:rsidRDefault="00B247E7">
      <w:pPr>
        <w:rPr>
          <w:rFonts w:ascii="Helvetica" w:hAnsi="Helvetica" w:cs="Calibri"/>
          <w:b/>
          <w:bCs/>
        </w:rPr>
      </w:pPr>
    </w:p>
    <w:p w14:paraId="0DA809AD" w14:textId="77777777" w:rsidR="00650B8F" w:rsidRPr="008A67A1" w:rsidRDefault="00650B8F">
      <w:pPr>
        <w:rPr>
          <w:rFonts w:ascii="Helvetica" w:hAnsi="Helvetica" w:cs="Calibri"/>
        </w:rPr>
      </w:pPr>
    </w:p>
    <w:p w14:paraId="72143CBF" w14:textId="59FA1BFA" w:rsidR="00650B8F" w:rsidRPr="008A67A1" w:rsidRDefault="00650B8F" w:rsidP="00A74BF9">
      <w:pPr>
        <w:spacing w:line="360" w:lineRule="auto"/>
        <w:jc w:val="both"/>
        <w:rPr>
          <w:rFonts w:ascii="Helvetica" w:hAnsi="Helvetica" w:cs="Calibri"/>
        </w:rPr>
      </w:pPr>
      <w:r w:rsidRPr="008A67A1">
        <w:rPr>
          <w:rFonts w:ascii="Helvetica" w:hAnsi="Helvetica" w:cs="Calibri"/>
        </w:rPr>
        <w:t xml:space="preserve">Table </w:t>
      </w:r>
      <w:r w:rsidR="00332A1D" w:rsidRPr="008A67A1">
        <w:rPr>
          <w:rFonts w:ascii="Helvetica" w:hAnsi="Helvetica" w:cs="Calibri"/>
        </w:rPr>
        <w:t>A</w:t>
      </w:r>
      <w:r w:rsidRPr="008A67A1">
        <w:rPr>
          <w:rFonts w:ascii="Helvetica" w:hAnsi="Helvetica" w:cs="Calibri"/>
        </w:rPr>
        <w:t xml:space="preserve">: </w:t>
      </w:r>
      <w:r w:rsidR="00E86EA3" w:rsidRPr="00E86EA3">
        <w:rPr>
          <w:rFonts w:ascii="Helvetica" w:hAnsi="Helvetica"/>
          <w:color w:val="000000"/>
        </w:rPr>
        <w:t>Genetic diversity parameters across five</w:t>
      </w:r>
      <w:r w:rsidR="00E86EA3" w:rsidRPr="00E86EA3">
        <w:rPr>
          <w:rStyle w:val="apple-converted-space"/>
          <w:rFonts w:ascii="Helvetica" w:eastAsiaTheme="majorEastAsia" w:hAnsi="Helvetica"/>
          <w:color w:val="000000"/>
        </w:rPr>
        <w:t> </w:t>
      </w:r>
      <w:r w:rsidR="00E86EA3" w:rsidRPr="00E86EA3">
        <w:rPr>
          <w:rStyle w:val="Emphasis"/>
          <w:rFonts w:ascii="Helvetica" w:eastAsiaTheme="majorEastAsia" w:hAnsi="Helvetica"/>
          <w:color w:val="000000"/>
        </w:rPr>
        <w:t xml:space="preserve">Bromus </w:t>
      </w:r>
      <w:proofErr w:type="spellStart"/>
      <w:r w:rsidR="00E86EA3" w:rsidRPr="00E86EA3">
        <w:rPr>
          <w:rStyle w:val="Emphasis"/>
          <w:rFonts w:ascii="Helvetica" w:eastAsiaTheme="majorEastAsia" w:hAnsi="Helvetica"/>
          <w:color w:val="000000"/>
        </w:rPr>
        <w:t>auleticus</w:t>
      </w:r>
      <w:proofErr w:type="spellEnd"/>
      <w:r w:rsidR="00E86EA3" w:rsidRPr="00E86EA3">
        <w:rPr>
          <w:rStyle w:val="apple-converted-space"/>
          <w:rFonts w:ascii="Helvetica" w:eastAsiaTheme="majorEastAsia" w:hAnsi="Helvetica"/>
          <w:color w:val="000000"/>
        </w:rPr>
        <w:t> </w:t>
      </w:r>
      <w:r w:rsidR="00E86EA3" w:rsidRPr="00E86EA3">
        <w:rPr>
          <w:rFonts w:ascii="Helvetica" w:hAnsi="Helvetica"/>
          <w:color w:val="000000"/>
        </w:rPr>
        <w:t>accessions</w:t>
      </w:r>
      <w:r w:rsidR="00933C3A">
        <w:rPr>
          <w:rFonts w:ascii="Helvetica" w:hAnsi="Helvetica"/>
          <w:color w:val="000000"/>
        </w:rPr>
        <w:t xml:space="preserve"> </w:t>
      </w:r>
      <w:r w:rsidR="00E86EA3" w:rsidRPr="00E86EA3">
        <w:rPr>
          <w:rFonts w:ascii="Helvetica" w:hAnsi="Helvetica"/>
          <w:color w:val="000000"/>
        </w:rPr>
        <w:t xml:space="preserve">at </w:t>
      </w:r>
      <w:r w:rsidR="00B5464E">
        <w:rPr>
          <w:rFonts w:ascii="Helvetica" w:hAnsi="Helvetica"/>
          <w:color w:val="000000"/>
        </w:rPr>
        <w:t xml:space="preserve">a </w:t>
      </w:r>
      <w:r w:rsidR="00E86EA3" w:rsidRPr="00E86EA3">
        <w:rPr>
          <w:rFonts w:ascii="Helvetica" w:hAnsi="Helvetica"/>
          <w:color w:val="000000"/>
        </w:rPr>
        <w:t>sequencing depth of 0.9 million reads per individual and minimum allele frequency (MAF) of 0.05. Metrics include observed heterozygosity (H</w:t>
      </w:r>
      <w:r w:rsidR="00E86EA3" w:rsidRPr="00E86EA3">
        <w:rPr>
          <w:rFonts w:ascii="Helvetica" w:hAnsi="Helvetica"/>
          <w:color w:val="000000"/>
          <w:vertAlign w:val="subscript"/>
        </w:rPr>
        <w:t>O</w:t>
      </w:r>
      <w:r w:rsidR="00E86EA3" w:rsidRPr="00E86EA3">
        <w:rPr>
          <w:rFonts w:ascii="Helvetica" w:hAnsi="Helvetica"/>
          <w:color w:val="000000"/>
        </w:rPr>
        <w:t>), expected heterozygosity (H</w:t>
      </w:r>
      <w:r w:rsidR="00E86EA3" w:rsidRPr="00E86EA3">
        <w:rPr>
          <w:rFonts w:ascii="Helvetica" w:hAnsi="Helvetica"/>
          <w:color w:val="000000"/>
          <w:vertAlign w:val="subscript"/>
        </w:rPr>
        <w:t>E</w:t>
      </w:r>
      <w:r w:rsidR="00E86EA3" w:rsidRPr="00E86EA3">
        <w:rPr>
          <w:rFonts w:ascii="Helvetica" w:hAnsi="Helvetica"/>
          <w:color w:val="000000"/>
        </w:rPr>
        <w:t>), inbreeding coefficient (F</w:t>
      </w:r>
      <w:r w:rsidR="00E86EA3" w:rsidRPr="00E86EA3">
        <w:rPr>
          <w:rFonts w:ascii="Helvetica" w:hAnsi="Helvetica"/>
          <w:color w:val="000000"/>
          <w:vertAlign w:val="subscript"/>
        </w:rPr>
        <w:t>IS</w:t>
      </w:r>
      <w:r w:rsidR="00E86EA3" w:rsidRPr="00E86EA3">
        <w:rPr>
          <w:rFonts w:ascii="Helvetica" w:hAnsi="Helvetica"/>
          <w:color w:val="000000"/>
        </w:rPr>
        <w:t>), and allele richness (Ae)</w:t>
      </w:r>
      <w:r w:rsidR="005B3D0B" w:rsidRPr="00E86EA3">
        <w:rPr>
          <w:rFonts w:ascii="Helvetica" w:hAnsi="Helvetica" w:cs="Calibri"/>
        </w:rPr>
        <w:t>.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1284"/>
        <w:gridCol w:w="1760"/>
        <w:gridCol w:w="843"/>
        <w:gridCol w:w="817"/>
        <w:gridCol w:w="817"/>
        <w:gridCol w:w="817"/>
        <w:gridCol w:w="817"/>
      </w:tblGrid>
      <w:tr w:rsidR="00650B8F" w:rsidRPr="008A67A1" w14:paraId="56B91AB8" w14:textId="77777777" w:rsidTr="00650B8F">
        <w:trPr>
          <w:trHeight w:val="405"/>
        </w:trPr>
        <w:tc>
          <w:tcPr>
            <w:tcW w:w="112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35203924" w14:textId="1B971E7F" w:rsidR="00650B8F" w:rsidRPr="008A67A1" w:rsidRDefault="00650B8F" w:rsidP="00650B8F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 xml:space="preserve">Accesion </w:t>
            </w:r>
          </w:p>
        </w:tc>
        <w:tc>
          <w:tcPr>
            <w:tcW w:w="17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303CFBF0" w14:textId="5307AA17" w:rsidR="00650B8F" w:rsidRPr="008A67A1" w:rsidRDefault="00650B8F" w:rsidP="00650B8F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Sample size</w:t>
            </w:r>
          </w:p>
        </w:tc>
        <w:tc>
          <w:tcPr>
            <w:tcW w:w="7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2E99E235" w14:textId="77777777" w:rsidR="00650B8F" w:rsidRPr="008A67A1" w:rsidRDefault="00650B8F" w:rsidP="00650B8F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SNPs</w:t>
            </w:r>
          </w:p>
        </w:tc>
        <w:tc>
          <w:tcPr>
            <w:tcW w:w="6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6087D1AF" w14:textId="77777777" w:rsidR="00650B8F" w:rsidRPr="008A67A1" w:rsidRDefault="00650B8F" w:rsidP="00650B8F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H</w:t>
            </w:r>
            <w:r w:rsidRPr="008A67A1">
              <w:rPr>
                <w:rFonts w:ascii="Helvetica" w:hAnsi="Helvetica" w:cs="Calibri"/>
                <w:b/>
                <w:bCs/>
                <w:color w:val="000000"/>
                <w:vertAlign w:val="subscript"/>
              </w:rPr>
              <w:t>O</w:t>
            </w:r>
          </w:p>
        </w:tc>
        <w:tc>
          <w:tcPr>
            <w:tcW w:w="6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55841CE3" w14:textId="77777777" w:rsidR="00650B8F" w:rsidRPr="008A67A1" w:rsidRDefault="00650B8F" w:rsidP="00650B8F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H</w:t>
            </w:r>
            <w:r w:rsidRPr="008A67A1">
              <w:rPr>
                <w:rFonts w:ascii="Helvetica" w:hAnsi="Helvetica" w:cs="Calibri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6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48550309" w14:textId="77777777" w:rsidR="00650B8F" w:rsidRPr="008A67A1" w:rsidRDefault="00650B8F" w:rsidP="00650B8F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F</w:t>
            </w:r>
            <w:r w:rsidRPr="008A67A1">
              <w:rPr>
                <w:rFonts w:ascii="Helvetica" w:hAnsi="Helvetica" w:cs="Calibri"/>
                <w:b/>
                <w:bCs/>
                <w:color w:val="000000"/>
                <w:vertAlign w:val="subscript"/>
              </w:rPr>
              <w:t>IS</w:t>
            </w:r>
          </w:p>
        </w:tc>
        <w:tc>
          <w:tcPr>
            <w:tcW w:w="6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0062508E" w14:textId="77777777" w:rsidR="00650B8F" w:rsidRPr="008A67A1" w:rsidRDefault="00650B8F" w:rsidP="00650B8F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Ae</w:t>
            </w:r>
          </w:p>
        </w:tc>
      </w:tr>
      <w:tr w:rsidR="00650B8F" w:rsidRPr="008A67A1" w14:paraId="15B7F2F7" w14:textId="77777777" w:rsidTr="00650B8F">
        <w:trPr>
          <w:trHeight w:val="405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42FB7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B58DF9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14547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3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F905E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63B93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C483E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0660A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577</w:t>
            </w:r>
          </w:p>
        </w:tc>
      </w:tr>
      <w:tr w:rsidR="00650B8F" w:rsidRPr="008A67A1" w14:paraId="33153781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F0BBF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6771C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83EB7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3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ECA20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1094C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284C8A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0D3774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568</w:t>
            </w:r>
          </w:p>
        </w:tc>
      </w:tr>
      <w:tr w:rsidR="00650B8F" w:rsidRPr="008A67A1" w14:paraId="0FD9D2C2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FF2BF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45EC30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8297ED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5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0B123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C603B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8997EA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95BF54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633</w:t>
            </w:r>
          </w:p>
        </w:tc>
      </w:tr>
      <w:tr w:rsidR="00650B8F" w:rsidRPr="008A67A1" w14:paraId="6D1955C5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771CC4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975F3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2BF2C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5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0CBE0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E35D0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739AE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0A317D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608</w:t>
            </w:r>
          </w:p>
        </w:tc>
      </w:tr>
      <w:tr w:rsidR="00650B8F" w:rsidRPr="008A67A1" w14:paraId="33AA32B4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FC687D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418244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2F321D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7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A239F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973BE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E21870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D03C6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672</w:t>
            </w:r>
          </w:p>
        </w:tc>
      </w:tr>
      <w:tr w:rsidR="00650B8F" w:rsidRPr="008A67A1" w14:paraId="3680998E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6803D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6786B9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A8559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4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E7D79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46D15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D9B864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83C09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612</w:t>
            </w:r>
          </w:p>
        </w:tc>
      </w:tr>
      <w:tr w:rsidR="00650B8F" w:rsidRPr="008A67A1" w14:paraId="66E7220D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8FAC9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DDC1AC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5BDDF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5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603270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7BD260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425EA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35115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612</w:t>
            </w:r>
          </w:p>
        </w:tc>
      </w:tr>
      <w:tr w:rsidR="00650B8F" w:rsidRPr="008A67A1" w14:paraId="04C615FB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1238B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15D4A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8D3D7A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6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7C4D8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B8316D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4D119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A7C1E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654</w:t>
            </w:r>
          </w:p>
        </w:tc>
      </w:tr>
      <w:tr w:rsidR="00650B8F" w:rsidRPr="008A67A1" w14:paraId="76F4DD6D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46030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EF941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10063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8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CAAAF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0CC64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1F6CC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9C159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679</w:t>
            </w:r>
          </w:p>
        </w:tc>
      </w:tr>
      <w:tr w:rsidR="00650B8F" w:rsidRPr="008A67A1" w14:paraId="21F84489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DF98C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F5FA90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9A5D7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30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FFD74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F271C0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0273A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1B50D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729</w:t>
            </w:r>
          </w:p>
        </w:tc>
      </w:tr>
      <w:tr w:rsidR="00650B8F" w:rsidRPr="008A67A1" w14:paraId="51752AED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69F0BE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4592FA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242E2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4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0B63E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03CD84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EFF089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EB785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632</w:t>
            </w:r>
          </w:p>
        </w:tc>
      </w:tr>
      <w:tr w:rsidR="00650B8F" w:rsidRPr="008A67A1" w14:paraId="0AF4F8A4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FCA73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A75F50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006FB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5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CA3EF4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DE0C6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8FA01E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FE75A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649</w:t>
            </w:r>
          </w:p>
        </w:tc>
      </w:tr>
      <w:tr w:rsidR="00650B8F" w:rsidRPr="008A67A1" w14:paraId="260F7CFA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F3650C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786369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8A9C1E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6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94172C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49B89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3B6F3E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27771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688</w:t>
            </w:r>
          </w:p>
        </w:tc>
      </w:tr>
      <w:tr w:rsidR="00650B8F" w:rsidRPr="008A67A1" w14:paraId="3D92AEB0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3A465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A8F79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2FCF2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8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2AB67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A73FB7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43F75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74B6B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718</w:t>
            </w:r>
          </w:p>
        </w:tc>
      </w:tr>
      <w:tr w:rsidR="00650B8F" w:rsidRPr="008A67A1" w14:paraId="53F3CCCD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445F2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02D3AD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7F676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30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AE557A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11DD40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618F0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B8006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771</w:t>
            </w:r>
          </w:p>
        </w:tc>
      </w:tr>
      <w:tr w:rsidR="00650B8F" w:rsidRPr="008A67A1" w14:paraId="29F5F2A2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04B17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18BF4E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6FD91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7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E84BAD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AC238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DB0F3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E3746A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714</w:t>
            </w:r>
          </w:p>
        </w:tc>
      </w:tr>
      <w:tr w:rsidR="00650B8F" w:rsidRPr="008A67A1" w14:paraId="48C04B45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69E87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075514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5796C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6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418C6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B3C8A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25467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0E46D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682</w:t>
            </w:r>
          </w:p>
        </w:tc>
      </w:tr>
      <w:tr w:rsidR="00650B8F" w:rsidRPr="008A67A1" w14:paraId="03B7371E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14738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9FE2BE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CA8CC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6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87B4F0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3544B0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98E42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76CD84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713</w:t>
            </w:r>
          </w:p>
        </w:tc>
      </w:tr>
      <w:tr w:rsidR="00650B8F" w:rsidRPr="008A67A1" w14:paraId="24D885E0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CA3E89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CDCFE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AEC63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8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F6DCE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85A1A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97305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25C3E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751</w:t>
            </w:r>
          </w:p>
        </w:tc>
      </w:tr>
      <w:tr w:rsidR="00650B8F" w:rsidRPr="008A67A1" w14:paraId="2FB86474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94B4E0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EBA85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A565C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30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3E2CCE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49A67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82FB17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E78A7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810</w:t>
            </w:r>
          </w:p>
        </w:tc>
      </w:tr>
      <w:tr w:rsidR="00650B8F" w:rsidRPr="008A67A1" w14:paraId="18181D14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F292D4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F79CF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4C9FC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8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9B0B3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09CFA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6F82D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FA8DA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728</w:t>
            </w:r>
          </w:p>
        </w:tc>
      </w:tr>
      <w:tr w:rsidR="00650B8F" w:rsidRPr="008A67A1" w14:paraId="40FF525F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20359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B5044D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72D00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6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A325A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E98A8F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755D9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93B12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703</w:t>
            </w:r>
          </w:p>
        </w:tc>
      </w:tr>
      <w:tr w:rsidR="00650B8F" w:rsidRPr="008A67A1" w14:paraId="6FD1A67B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07EB5E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lastRenderedPageBreak/>
              <w:t>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DD3B5C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3AF377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7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9AFB2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A2596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2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4D2B92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8D67BD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725</w:t>
            </w:r>
          </w:p>
        </w:tc>
      </w:tr>
      <w:tr w:rsidR="00650B8F" w:rsidRPr="008A67A1" w14:paraId="12E70092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ECC161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C39A7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09236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29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A07A1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78A35D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200CEA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9C369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767</w:t>
            </w:r>
          </w:p>
        </w:tc>
      </w:tr>
      <w:tr w:rsidR="00650B8F" w:rsidRPr="008A67A1" w14:paraId="4D435157" w14:textId="77777777" w:rsidTr="00650B8F">
        <w:trPr>
          <w:trHeight w:val="400"/>
        </w:trPr>
        <w:tc>
          <w:tcPr>
            <w:tcW w:w="1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0D9FF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BF29D6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B4E5C9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31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E03133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CC61EB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D55FE5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CCA0D8" w14:textId="77777777" w:rsidR="00650B8F" w:rsidRPr="008A67A1" w:rsidRDefault="00650B8F" w:rsidP="00650B8F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8A67A1">
              <w:rPr>
                <w:rFonts w:ascii="Helvetica" w:hAnsi="Helvetica" w:cs="Calibri"/>
                <w:color w:val="000000"/>
              </w:rPr>
              <w:t>1.826</w:t>
            </w:r>
          </w:p>
        </w:tc>
      </w:tr>
    </w:tbl>
    <w:p w14:paraId="229A9559" w14:textId="41BDF86D" w:rsidR="003E53B0" w:rsidRPr="008A67A1" w:rsidRDefault="003E53B0">
      <w:pPr>
        <w:rPr>
          <w:rFonts w:ascii="Helvetica" w:hAnsi="Helvetica" w:cs="Calibri"/>
        </w:rPr>
      </w:pPr>
    </w:p>
    <w:p w14:paraId="4A878CFD" w14:textId="77777777" w:rsidR="00CA5777" w:rsidRPr="008A67A1" w:rsidRDefault="00CA5777">
      <w:pPr>
        <w:rPr>
          <w:rFonts w:ascii="Helvetica" w:hAnsi="Helvetica" w:cs="Calibri"/>
        </w:rPr>
      </w:pPr>
    </w:p>
    <w:p w14:paraId="64FCE86B" w14:textId="19D730A9" w:rsidR="005B3D0B" w:rsidRPr="008A67A1" w:rsidRDefault="005B3D0B" w:rsidP="00A74BF9">
      <w:pPr>
        <w:spacing w:line="360" w:lineRule="auto"/>
        <w:jc w:val="both"/>
        <w:rPr>
          <w:rFonts w:ascii="Helvetica" w:hAnsi="Helvetica" w:cs="Calibri"/>
          <w:color w:val="000000"/>
        </w:rPr>
      </w:pPr>
      <w:r w:rsidRPr="008A67A1">
        <w:rPr>
          <w:rFonts w:ascii="Helvetica" w:hAnsi="Helvetica" w:cs="Calibri"/>
          <w:color w:val="000000"/>
        </w:rPr>
        <w:t>Table B:</w:t>
      </w:r>
      <w:r w:rsidR="000F1966" w:rsidRPr="008A67A1">
        <w:rPr>
          <w:rFonts w:ascii="Helvetica" w:hAnsi="Helvetica" w:cs="Calibri"/>
          <w:color w:val="000000"/>
        </w:rPr>
        <w:t xml:space="preserve"> </w:t>
      </w:r>
      <w:r w:rsidR="00E86EA3" w:rsidRPr="00E86EA3">
        <w:rPr>
          <w:rFonts w:ascii="Helvetica" w:hAnsi="Helvetica"/>
          <w:color w:val="000000"/>
        </w:rPr>
        <w:t>Results of one-way ANOVA examining the influence of sample size on the number of single nucleotide polymorphisms (SNPs) identified.</w:t>
      </w:r>
    </w:p>
    <w:tbl>
      <w:tblPr>
        <w:tblW w:w="0" w:type="auto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5"/>
        <w:gridCol w:w="507"/>
        <w:gridCol w:w="978"/>
        <w:gridCol w:w="907"/>
        <w:gridCol w:w="776"/>
        <w:gridCol w:w="1336"/>
        <w:gridCol w:w="1001"/>
      </w:tblGrid>
      <w:tr w:rsidR="003E53B0" w:rsidRPr="008A67A1" w14:paraId="7C59A38A" w14:textId="77777777" w:rsidTr="00B5464E">
        <w:trPr>
          <w:trHeight w:val="145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B1486" w14:textId="77777777" w:rsidR="003E53B0" w:rsidRPr="008A67A1" w:rsidRDefault="003E53B0" w:rsidP="005B3D0B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                              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F26AF" w14:textId="77777777" w:rsidR="003E53B0" w:rsidRPr="008A67A1" w:rsidRDefault="003E53B0" w:rsidP="005B3D0B">
            <w:pPr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 Df </w:t>
            </w:r>
          </w:p>
        </w:tc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BBE6C" w14:textId="77777777" w:rsidR="003E53B0" w:rsidRPr="008A67A1" w:rsidRDefault="003E53B0" w:rsidP="005B3D0B">
            <w:pPr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Sum Sq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50D94" w14:textId="77777777" w:rsidR="003E53B0" w:rsidRPr="008A67A1" w:rsidRDefault="003E53B0" w:rsidP="005B3D0B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 Mean Sq 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6A029" w14:textId="77777777" w:rsidR="003E53B0" w:rsidRPr="008A67A1" w:rsidRDefault="003E53B0" w:rsidP="005B3D0B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F 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B23FA" w14:textId="77777777" w:rsidR="003E53B0" w:rsidRPr="008A67A1" w:rsidRDefault="003E53B0" w:rsidP="005B3D0B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value 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01AEA" w14:textId="77777777" w:rsidR="003E53B0" w:rsidRPr="008A67A1" w:rsidRDefault="003E53B0" w:rsidP="005B3D0B">
            <w:pPr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Pr(&gt;F) </w:t>
            </w:r>
          </w:p>
        </w:tc>
      </w:tr>
      <w:tr w:rsidR="003E53B0" w:rsidRPr="008A67A1" w14:paraId="457602AE" w14:textId="77777777" w:rsidTr="00B5464E">
        <w:trPr>
          <w:trHeight w:val="158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3CDE3" w14:textId="7FD1F584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Sample size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E2E64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6A39F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392626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FD6D0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98157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0D169" w14:textId="6E50DE51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2.29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2E9FE8" w14:textId="2F6DAC68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946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95D60" w14:textId="357FF175" w:rsidR="003E53B0" w:rsidRPr="008A67A1" w:rsidRDefault="00A6080E" w:rsidP="003E53B0">
            <w:pPr>
              <w:rPr>
                <w:rFonts w:ascii="Helvetica" w:hAnsi="Helvetica" w:cs="Calibri"/>
              </w:rPr>
            </w:pPr>
            <w:r>
              <w:rPr>
                <w:rFonts w:ascii="Helvetica" w:hAnsi="Helvetica" w:cs="Calibri"/>
              </w:rPr>
              <w:t>-</w:t>
            </w:r>
          </w:p>
        </w:tc>
      </w:tr>
      <w:tr w:rsidR="003E53B0" w:rsidRPr="008A67A1" w14:paraId="04FA21BC" w14:textId="77777777" w:rsidTr="00B5464E">
        <w:trPr>
          <w:trHeight w:val="145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1AF11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Residuals                     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6018E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69162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854375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42C8E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42719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DEFCB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  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51F07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      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4391F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       </w:t>
            </w:r>
          </w:p>
        </w:tc>
      </w:tr>
    </w:tbl>
    <w:p w14:paraId="73AFFE7E" w14:textId="77777777" w:rsidR="005B3D0B" w:rsidRPr="008A67A1" w:rsidRDefault="005B3D0B">
      <w:pPr>
        <w:rPr>
          <w:rFonts w:ascii="Helvetica" w:hAnsi="Helvetica" w:cs="Calibri"/>
          <w:color w:val="000000"/>
        </w:rPr>
      </w:pPr>
    </w:p>
    <w:p w14:paraId="17D55B57" w14:textId="596A1AD6" w:rsidR="005B3D0B" w:rsidRPr="00A6080E" w:rsidRDefault="005B3D0B" w:rsidP="00A74BF9">
      <w:pPr>
        <w:spacing w:line="360" w:lineRule="auto"/>
        <w:jc w:val="both"/>
        <w:rPr>
          <w:rFonts w:ascii="Helvetica" w:hAnsi="Helvetica" w:cs="Calibri"/>
          <w:color w:val="000000"/>
        </w:rPr>
      </w:pPr>
      <w:r w:rsidRPr="008A67A1">
        <w:rPr>
          <w:rFonts w:ascii="Helvetica" w:hAnsi="Helvetica" w:cs="Calibri"/>
          <w:color w:val="000000"/>
        </w:rPr>
        <w:t>Table C</w:t>
      </w:r>
      <w:r w:rsidRPr="00A6080E">
        <w:rPr>
          <w:rFonts w:ascii="Helvetica" w:hAnsi="Helvetica" w:cs="Calibri"/>
          <w:color w:val="000000"/>
        </w:rPr>
        <w:t>:</w:t>
      </w:r>
      <w:r w:rsidR="000F1966" w:rsidRPr="00A6080E">
        <w:rPr>
          <w:rFonts w:ascii="Helvetica" w:hAnsi="Helvetica" w:cs="Calibri"/>
          <w:color w:val="000000"/>
        </w:rPr>
        <w:t xml:space="preserve"> </w:t>
      </w:r>
      <w:r w:rsidR="00A6080E" w:rsidRPr="00A6080E">
        <w:rPr>
          <w:rFonts w:ascii="Helvetica" w:hAnsi="Helvetica"/>
          <w:color w:val="000000"/>
        </w:rPr>
        <w:t>One-way ANOVA results assessing the impact of sample size on observed heterozygosity (H</w:t>
      </w:r>
      <w:r w:rsidR="00A6080E" w:rsidRPr="00A6080E">
        <w:rPr>
          <w:rFonts w:ascii="Helvetica" w:hAnsi="Helvetica"/>
          <w:color w:val="000000"/>
          <w:vertAlign w:val="subscript"/>
        </w:rPr>
        <w:t>O</w:t>
      </w:r>
      <w:r w:rsidR="00A6080E" w:rsidRPr="00A6080E">
        <w:rPr>
          <w:rFonts w:ascii="Helvetica" w:hAnsi="Helvetica"/>
          <w:color w:val="000000"/>
        </w:rPr>
        <w:t>) across accession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4"/>
        <w:gridCol w:w="440"/>
        <w:gridCol w:w="1122"/>
        <w:gridCol w:w="1248"/>
        <w:gridCol w:w="721"/>
        <w:gridCol w:w="801"/>
        <w:gridCol w:w="1080"/>
      </w:tblGrid>
      <w:tr w:rsidR="005B3D0B" w:rsidRPr="008A67A1" w14:paraId="1716E1AA" w14:textId="77777777" w:rsidTr="003E53B0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85DA3" w14:textId="77777777" w:rsidR="005B3D0B" w:rsidRPr="008A67A1" w:rsidRDefault="005B3D0B" w:rsidP="005B3D0B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               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CF947" w14:textId="77777777" w:rsidR="005B3D0B" w:rsidRPr="008A67A1" w:rsidRDefault="005B3D0B" w:rsidP="005B3D0B">
            <w:pPr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Df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3E212" w14:textId="77777777" w:rsidR="005B3D0B" w:rsidRPr="008A67A1" w:rsidRDefault="005B3D0B" w:rsidP="005B3D0B">
            <w:pPr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  Sum Sq 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4BF1B" w14:textId="77777777" w:rsidR="005B3D0B" w:rsidRPr="008A67A1" w:rsidRDefault="005B3D0B" w:rsidP="005B3D0B">
            <w:pPr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  Mean Sq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43E3D" w14:textId="77777777" w:rsidR="005B3D0B" w:rsidRPr="008A67A1" w:rsidRDefault="005B3D0B" w:rsidP="005B3D0B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F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44BF5" w14:textId="77777777" w:rsidR="005B3D0B" w:rsidRPr="008A67A1" w:rsidRDefault="005B3D0B" w:rsidP="005B3D0B">
            <w:pPr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value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2A669" w14:textId="77777777" w:rsidR="005B3D0B" w:rsidRPr="008A67A1" w:rsidRDefault="005B3D0B" w:rsidP="005B3D0B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Pr(&gt;F)</w:t>
            </w:r>
          </w:p>
        </w:tc>
      </w:tr>
      <w:tr w:rsidR="003E53B0" w:rsidRPr="008A67A1" w14:paraId="056F5C12" w14:textId="77777777" w:rsidTr="005D1130">
        <w:trPr>
          <w:trHeight w:val="180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BF03A" w14:textId="3F178F5F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Sample size 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BC720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2D93C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00069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4BEFD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1.724E-0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FFB34" w14:textId="0BF9E870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5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4C724" w14:textId="0D56C4EA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9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89456" w14:textId="54CD0FA3" w:rsidR="003E53B0" w:rsidRPr="008A67A1" w:rsidRDefault="000F1966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-</w:t>
            </w:r>
          </w:p>
        </w:tc>
      </w:tr>
      <w:tr w:rsidR="003E53B0" w:rsidRPr="008A67A1" w14:paraId="561E3A81" w14:textId="77777777" w:rsidTr="003E53B0">
        <w:trPr>
          <w:trHeight w:val="165"/>
        </w:trPr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BD431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Residuals      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81160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F64D9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0606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C8B8F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3.03E-0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2C5AB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5E6FF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     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B8F1E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      </w:t>
            </w:r>
          </w:p>
        </w:tc>
      </w:tr>
    </w:tbl>
    <w:p w14:paraId="351AD1F5" w14:textId="77777777" w:rsidR="005B3D0B" w:rsidRPr="008A67A1" w:rsidRDefault="005B3D0B" w:rsidP="00593BE6">
      <w:pPr>
        <w:pStyle w:val="PlainText"/>
        <w:rPr>
          <w:rFonts w:ascii="Helvetica" w:hAnsi="Helvetica" w:cs="Courier New"/>
        </w:rPr>
      </w:pPr>
    </w:p>
    <w:p w14:paraId="6D8BA32D" w14:textId="53865653" w:rsidR="005B3D0B" w:rsidRPr="008A67A1" w:rsidRDefault="005B3D0B" w:rsidP="00A74BF9">
      <w:pPr>
        <w:spacing w:line="360" w:lineRule="auto"/>
        <w:jc w:val="both"/>
        <w:rPr>
          <w:rFonts w:ascii="Helvetica" w:hAnsi="Helvetica" w:cs="Calibri"/>
          <w:color w:val="000000"/>
        </w:rPr>
      </w:pPr>
      <w:r w:rsidRPr="008A67A1">
        <w:rPr>
          <w:rFonts w:ascii="Helvetica" w:hAnsi="Helvetica" w:cs="Calibri"/>
          <w:color w:val="000000"/>
        </w:rPr>
        <w:t xml:space="preserve">Table D: </w:t>
      </w:r>
      <w:r w:rsidR="007579E1" w:rsidRPr="008A67A1">
        <w:rPr>
          <w:rFonts w:ascii="Helvetica" w:hAnsi="Helvetica" w:cs="Calibri"/>
          <w:color w:val="000000"/>
        </w:rPr>
        <w:t>O</w:t>
      </w:r>
      <w:r w:rsidR="000F1966" w:rsidRPr="008A67A1">
        <w:rPr>
          <w:rFonts w:ascii="Helvetica" w:hAnsi="Helvetica" w:cs="Calibri"/>
          <w:color w:val="000000"/>
        </w:rPr>
        <w:t>ne-w</w:t>
      </w:r>
      <w:r w:rsidR="007579E1" w:rsidRPr="008A67A1">
        <w:rPr>
          <w:rFonts w:ascii="Helvetica" w:hAnsi="Helvetica" w:cs="Calibri"/>
          <w:color w:val="000000"/>
        </w:rPr>
        <w:t>a</w:t>
      </w:r>
      <w:r w:rsidR="000F1966" w:rsidRPr="008A67A1">
        <w:rPr>
          <w:rFonts w:ascii="Helvetica" w:hAnsi="Helvetica" w:cs="Calibri"/>
          <w:color w:val="000000"/>
        </w:rPr>
        <w:t xml:space="preserve">y ANOVA </w:t>
      </w:r>
      <w:r w:rsidR="007579E1" w:rsidRPr="008A67A1">
        <w:rPr>
          <w:rFonts w:ascii="Helvetica" w:hAnsi="Helvetica" w:cs="Calibri"/>
          <w:color w:val="000000"/>
        </w:rPr>
        <w:t xml:space="preserve">results </w:t>
      </w:r>
      <w:r w:rsidR="000F1966" w:rsidRPr="008A67A1">
        <w:rPr>
          <w:rFonts w:ascii="Helvetica" w:hAnsi="Helvetica" w:cs="Calibri"/>
          <w:color w:val="000000"/>
        </w:rPr>
        <w:t xml:space="preserve">showing the </w:t>
      </w:r>
      <w:r w:rsidR="00A6080E">
        <w:rPr>
          <w:rFonts w:ascii="Helvetica" w:hAnsi="Helvetica" w:cs="Calibri"/>
          <w:color w:val="000000"/>
        </w:rPr>
        <w:t>effect</w:t>
      </w:r>
      <w:r w:rsidRPr="008A67A1">
        <w:rPr>
          <w:rFonts w:ascii="Helvetica" w:hAnsi="Helvetica" w:cs="Calibri"/>
          <w:color w:val="000000"/>
        </w:rPr>
        <w:t xml:space="preserve"> of sample size </w:t>
      </w:r>
      <w:r w:rsidR="007579E1" w:rsidRPr="008A67A1">
        <w:rPr>
          <w:rFonts w:ascii="Helvetica" w:hAnsi="Helvetica" w:cs="Calibri"/>
          <w:color w:val="000000"/>
        </w:rPr>
        <w:t>o</w:t>
      </w:r>
      <w:r w:rsidRPr="008A67A1">
        <w:rPr>
          <w:rFonts w:ascii="Helvetica" w:hAnsi="Helvetica" w:cs="Calibri"/>
          <w:color w:val="000000"/>
        </w:rPr>
        <w:t>n expected heterozygosity</w:t>
      </w:r>
      <w:r w:rsidR="007579E1" w:rsidRPr="008A67A1">
        <w:rPr>
          <w:rFonts w:ascii="Helvetica" w:hAnsi="Helvetica" w:cs="Calibri"/>
          <w:color w:val="000000"/>
        </w:rPr>
        <w:t xml:space="preserve"> (H</w:t>
      </w:r>
      <w:r w:rsidR="007579E1" w:rsidRPr="008A67A1">
        <w:rPr>
          <w:rFonts w:ascii="Helvetica" w:hAnsi="Helvetica" w:cs="Calibri"/>
          <w:color w:val="000000"/>
          <w:vertAlign w:val="subscript"/>
        </w:rPr>
        <w:t>E</w:t>
      </w:r>
      <w:r w:rsidR="007579E1" w:rsidRPr="008A67A1">
        <w:rPr>
          <w:rFonts w:ascii="Helvetica" w:hAnsi="Helvetica" w:cs="Calibri"/>
          <w:color w:val="000000"/>
        </w:rPr>
        <w:t>)</w:t>
      </w:r>
      <w:r w:rsidR="00A6080E">
        <w:rPr>
          <w:rFonts w:ascii="Helvetica" w:hAnsi="Helvetica" w:cs="Calibri"/>
          <w:color w:val="000000"/>
        </w:rPr>
        <w:t xml:space="preserve"> </w:t>
      </w:r>
      <w:r w:rsidR="00A6080E" w:rsidRPr="00A6080E">
        <w:rPr>
          <w:rFonts w:ascii="Helvetica" w:hAnsi="Helvetica"/>
          <w:color w:val="000000"/>
        </w:rPr>
        <w:t>across accessions</w:t>
      </w:r>
      <w:r w:rsidRPr="008A67A1">
        <w:rPr>
          <w:rFonts w:ascii="Helvetica" w:hAnsi="Helvetica" w:cs="Calibri"/>
          <w:color w:val="000000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4"/>
        <w:gridCol w:w="440"/>
        <w:gridCol w:w="1122"/>
        <w:gridCol w:w="1312"/>
        <w:gridCol w:w="721"/>
        <w:gridCol w:w="801"/>
        <w:gridCol w:w="1122"/>
      </w:tblGrid>
      <w:tr w:rsidR="005B3D0B" w:rsidRPr="008A67A1" w14:paraId="27E494A3" w14:textId="77777777" w:rsidTr="00A6080E">
        <w:trPr>
          <w:trHeight w:val="165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6C361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              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249D1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Df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687C8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 </w:t>
            </w:r>
            <w:r w:rsidRPr="008A67A1">
              <w:rPr>
                <w:rFonts w:ascii="Helvetica" w:hAnsi="Helvetica" w:cs="Calibri"/>
                <w:b/>
                <w:bCs/>
                <w:color w:val="000000"/>
              </w:rPr>
              <w:t>Sum Sq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3C79E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 </w:t>
            </w:r>
            <w:r w:rsidRPr="008A67A1">
              <w:rPr>
                <w:rFonts w:ascii="Helvetica" w:hAnsi="Helvetica" w:cs="Calibri"/>
                <w:b/>
                <w:bCs/>
                <w:color w:val="000000"/>
              </w:rPr>
              <w:t>Mean Sq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DC892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F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47085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value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D4BDF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Pr(&gt;F)</w:t>
            </w:r>
          </w:p>
        </w:tc>
      </w:tr>
      <w:tr w:rsidR="003E53B0" w:rsidRPr="008A67A1" w14:paraId="65610371" w14:textId="77777777" w:rsidTr="00A6080E">
        <w:trPr>
          <w:trHeight w:val="180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6F6E7" w14:textId="66515A6F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Sample size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AAC8B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A4C46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00189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D1C54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4.735E-05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4A8F1" w14:textId="399FC4AD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64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B20B01" w14:textId="414904F4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95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CFCF5" w14:textId="294FD1E5" w:rsidR="003E53B0" w:rsidRPr="008A67A1" w:rsidRDefault="000F1966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-</w:t>
            </w:r>
          </w:p>
        </w:tc>
      </w:tr>
      <w:tr w:rsidR="003E53B0" w:rsidRPr="008A67A1" w14:paraId="7ACE44B1" w14:textId="77777777" w:rsidTr="00A6080E">
        <w:trPr>
          <w:trHeight w:val="165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DE7FB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 xml:space="preserve">Residuals 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    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97188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55715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05762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A90F3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2.881E-04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7AFB1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 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BE50E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     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F1610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     </w:t>
            </w:r>
          </w:p>
        </w:tc>
      </w:tr>
    </w:tbl>
    <w:p w14:paraId="7DF06E18" w14:textId="77777777" w:rsidR="005B3D0B" w:rsidRPr="008A67A1" w:rsidRDefault="005B3D0B">
      <w:pPr>
        <w:rPr>
          <w:rFonts w:ascii="Helvetica" w:hAnsi="Helvetica" w:cs="Calibri"/>
        </w:rPr>
      </w:pPr>
    </w:p>
    <w:p w14:paraId="554CF4FE" w14:textId="6835BFEA" w:rsidR="005B3D0B" w:rsidRPr="008A67A1" w:rsidRDefault="005B3D0B" w:rsidP="00A74BF9">
      <w:pPr>
        <w:spacing w:line="360" w:lineRule="auto"/>
        <w:jc w:val="both"/>
        <w:rPr>
          <w:rFonts w:ascii="Helvetica" w:hAnsi="Helvetica" w:cs="Calibri"/>
          <w:color w:val="000000"/>
        </w:rPr>
      </w:pPr>
      <w:r w:rsidRPr="008A67A1">
        <w:rPr>
          <w:rFonts w:ascii="Helvetica" w:hAnsi="Helvetica" w:cs="Calibri"/>
          <w:color w:val="000000"/>
        </w:rPr>
        <w:t xml:space="preserve">Table E: </w:t>
      </w:r>
      <w:r w:rsidR="007579E1" w:rsidRPr="008A67A1">
        <w:rPr>
          <w:rFonts w:ascii="Helvetica" w:hAnsi="Helvetica" w:cs="Calibri"/>
          <w:color w:val="000000"/>
        </w:rPr>
        <w:t>One-way ANOVA results showing the i</w:t>
      </w:r>
      <w:r w:rsidRPr="008A67A1">
        <w:rPr>
          <w:rFonts w:ascii="Helvetica" w:hAnsi="Helvetica" w:cs="Calibri"/>
          <w:color w:val="000000"/>
        </w:rPr>
        <w:t xml:space="preserve">nfluence of sample size </w:t>
      </w:r>
      <w:r w:rsidR="007579E1" w:rsidRPr="008A67A1">
        <w:rPr>
          <w:rFonts w:ascii="Helvetica" w:hAnsi="Helvetica" w:cs="Calibri"/>
          <w:color w:val="000000"/>
        </w:rPr>
        <w:t>o</w:t>
      </w:r>
      <w:r w:rsidRPr="008A67A1">
        <w:rPr>
          <w:rFonts w:ascii="Helvetica" w:hAnsi="Helvetica" w:cs="Calibri"/>
          <w:color w:val="000000"/>
        </w:rPr>
        <w:t xml:space="preserve">n </w:t>
      </w:r>
      <w:r w:rsidR="007579E1" w:rsidRPr="008A67A1">
        <w:rPr>
          <w:rFonts w:ascii="Helvetica" w:hAnsi="Helvetica" w:cs="Calibri"/>
          <w:color w:val="000000"/>
        </w:rPr>
        <w:t xml:space="preserve">the </w:t>
      </w:r>
      <w:r w:rsidRPr="008A67A1">
        <w:rPr>
          <w:rFonts w:ascii="Helvetica" w:hAnsi="Helvetica" w:cs="Calibri"/>
          <w:color w:val="000000"/>
        </w:rPr>
        <w:t>Inbreeding Coefficient</w:t>
      </w:r>
      <w:r w:rsidR="007579E1" w:rsidRPr="008A67A1">
        <w:rPr>
          <w:rFonts w:ascii="Helvetica" w:hAnsi="Helvetica" w:cs="Calibri"/>
          <w:color w:val="000000"/>
        </w:rPr>
        <w:t xml:space="preserve"> (F</w:t>
      </w:r>
      <w:r w:rsidR="007579E1" w:rsidRPr="008A67A1">
        <w:rPr>
          <w:rFonts w:ascii="Helvetica" w:hAnsi="Helvetica" w:cs="Calibri"/>
          <w:color w:val="000000"/>
          <w:vertAlign w:val="subscript"/>
        </w:rPr>
        <w:t>IS</w:t>
      </w:r>
      <w:r w:rsidR="007579E1" w:rsidRPr="008A67A1">
        <w:rPr>
          <w:rFonts w:ascii="Helvetica" w:hAnsi="Helvetica" w:cs="Calibri"/>
          <w:color w:val="000000"/>
        </w:rPr>
        <w:t>)</w:t>
      </w:r>
      <w:r w:rsidR="00A6080E">
        <w:rPr>
          <w:rFonts w:ascii="Helvetica" w:hAnsi="Helvetica" w:cs="Calibri"/>
          <w:color w:val="000000"/>
        </w:rPr>
        <w:t xml:space="preserve"> </w:t>
      </w:r>
      <w:r w:rsidR="00A6080E" w:rsidRPr="00A6080E">
        <w:rPr>
          <w:rFonts w:ascii="Helvetica" w:hAnsi="Helvetica"/>
          <w:color w:val="000000"/>
        </w:rPr>
        <w:t>across accessions</w:t>
      </w:r>
      <w:r w:rsidRPr="008A67A1">
        <w:rPr>
          <w:rFonts w:ascii="Helvetica" w:hAnsi="Helvetica" w:cs="Calibri"/>
          <w:color w:val="000000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5"/>
        <w:gridCol w:w="440"/>
        <w:gridCol w:w="1122"/>
        <w:gridCol w:w="1126"/>
        <w:gridCol w:w="721"/>
        <w:gridCol w:w="801"/>
        <w:gridCol w:w="821"/>
      </w:tblGrid>
      <w:tr w:rsidR="005B3D0B" w:rsidRPr="008A67A1" w14:paraId="7B40FFF7" w14:textId="77777777" w:rsidTr="003E53B0">
        <w:trPr>
          <w:trHeight w:val="165"/>
        </w:trPr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A17D6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              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15F4F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Df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2291F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 </w:t>
            </w:r>
            <w:r w:rsidRPr="008A67A1">
              <w:rPr>
                <w:rFonts w:ascii="Helvetica" w:hAnsi="Helvetica" w:cs="Calibri"/>
                <w:b/>
                <w:bCs/>
                <w:color w:val="000000"/>
              </w:rPr>
              <w:t>Sum Sq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078C8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  <w:r w:rsidRPr="008A67A1">
              <w:rPr>
                <w:rFonts w:ascii="Helvetica" w:hAnsi="Helvetica" w:cs="Calibri"/>
                <w:b/>
                <w:bCs/>
                <w:color w:val="000000"/>
              </w:rPr>
              <w:t>Mean Sq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66780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F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D60FC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value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E61F7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Pr(&gt;F)</w:t>
            </w:r>
          </w:p>
        </w:tc>
      </w:tr>
      <w:tr w:rsidR="003E53B0" w:rsidRPr="008A67A1" w14:paraId="7D6BC02B" w14:textId="77777777" w:rsidTr="005D1130">
        <w:trPr>
          <w:trHeight w:val="180"/>
        </w:trPr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8B2A0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Tamaño_muestra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95C65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A7857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00088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77FC9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00022</w:t>
            </w:r>
          </w:p>
        </w:tc>
        <w:tc>
          <w:tcPr>
            <w:tcW w:w="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E4E97" w14:textId="03D90A04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15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79A10B" w14:textId="3861F7FF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1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23E096" w14:textId="2173C27D" w:rsidR="003E53B0" w:rsidRPr="008A67A1" w:rsidRDefault="000F1966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-</w:t>
            </w:r>
          </w:p>
        </w:tc>
      </w:tr>
      <w:tr w:rsidR="003E53B0" w:rsidRPr="008A67A1" w14:paraId="34D1B9F0" w14:textId="77777777" w:rsidTr="003E53B0">
        <w:trPr>
          <w:trHeight w:val="165"/>
        </w:trPr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81E1E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 xml:space="preserve">Residuals 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    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83F57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2A94D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30075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5A765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01504</w:t>
            </w:r>
          </w:p>
        </w:tc>
        <w:tc>
          <w:tcPr>
            <w:tcW w:w="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39EE9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44CF3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     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8ED3A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     </w:t>
            </w:r>
          </w:p>
        </w:tc>
      </w:tr>
    </w:tbl>
    <w:p w14:paraId="3FC0DAF9" w14:textId="77777777" w:rsidR="00502963" w:rsidRPr="008A67A1" w:rsidRDefault="00502963" w:rsidP="00841E42">
      <w:pPr>
        <w:rPr>
          <w:rFonts w:ascii="Helvetica" w:hAnsi="Helvetica" w:cs="Calibri"/>
          <w:color w:val="000000"/>
        </w:rPr>
      </w:pPr>
    </w:p>
    <w:p w14:paraId="39CBC3C5" w14:textId="098B2088" w:rsidR="00502963" w:rsidRPr="008A67A1" w:rsidRDefault="00502963" w:rsidP="00A74BF9">
      <w:pPr>
        <w:spacing w:line="360" w:lineRule="auto"/>
        <w:jc w:val="both"/>
        <w:rPr>
          <w:rFonts w:ascii="Helvetica" w:hAnsi="Helvetica" w:cs="Calibri"/>
          <w:color w:val="000000"/>
        </w:rPr>
      </w:pPr>
      <w:r w:rsidRPr="008A67A1">
        <w:rPr>
          <w:rFonts w:ascii="Helvetica" w:hAnsi="Helvetica" w:cs="Calibri"/>
          <w:color w:val="000000"/>
        </w:rPr>
        <w:lastRenderedPageBreak/>
        <w:t xml:space="preserve">Table </w:t>
      </w:r>
      <w:r w:rsidR="002C7E7A" w:rsidRPr="008A67A1">
        <w:rPr>
          <w:rFonts w:ascii="Helvetica" w:hAnsi="Helvetica" w:cs="Calibri"/>
          <w:color w:val="000000"/>
        </w:rPr>
        <w:t>F</w:t>
      </w:r>
      <w:r w:rsidRPr="008A67A1">
        <w:rPr>
          <w:rFonts w:ascii="Helvetica" w:hAnsi="Helvetica" w:cs="Calibri"/>
          <w:color w:val="000000"/>
        </w:rPr>
        <w:t xml:space="preserve">: </w:t>
      </w:r>
      <w:r w:rsidR="007579E1" w:rsidRPr="008A67A1">
        <w:rPr>
          <w:rFonts w:ascii="Helvetica" w:hAnsi="Helvetica" w:cs="Calibri"/>
          <w:color w:val="000000"/>
        </w:rPr>
        <w:t>One-</w:t>
      </w:r>
      <w:r w:rsidR="007579E1" w:rsidRPr="00A6080E">
        <w:rPr>
          <w:rFonts w:ascii="Helvetica" w:hAnsi="Helvetica" w:cs="Calibri"/>
          <w:color w:val="000000"/>
        </w:rPr>
        <w:t>way</w:t>
      </w:r>
      <w:r w:rsidR="007579E1" w:rsidRPr="008A67A1">
        <w:rPr>
          <w:rFonts w:ascii="Helvetica" w:hAnsi="Helvetica" w:cs="Calibri"/>
          <w:color w:val="000000"/>
        </w:rPr>
        <w:t xml:space="preserve"> ANOVA results showing the </w:t>
      </w:r>
      <w:r w:rsidRPr="008A67A1">
        <w:rPr>
          <w:rFonts w:ascii="Helvetica" w:hAnsi="Helvetica" w:cs="Calibri"/>
          <w:color w:val="000000"/>
        </w:rPr>
        <w:t>e</w:t>
      </w:r>
      <w:r w:rsidR="00A6080E">
        <w:rPr>
          <w:rFonts w:ascii="Helvetica" w:hAnsi="Helvetica" w:cs="Calibri"/>
          <w:color w:val="000000"/>
        </w:rPr>
        <w:t>ffect</w:t>
      </w:r>
      <w:r w:rsidRPr="008A67A1">
        <w:rPr>
          <w:rFonts w:ascii="Helvetica" w:hAnsi="Helvetica" w:cs="Calibri"/>
          <w:color w:val="000000"/>
        </w:rPr>
        <w:t xml:space="preserve"> of sample size </w:t>
      </w:r>
      <w:r w:rsidR="007579E1" w:rsidRPr="008A67A1">
        <w:rPr>
          <w:rFonts w:ascii="Helvetica" w:hAnsi="Helvetica" w:cs="Calibri"/>
          <w:color w:val="000000"/>
        </w:rPr>
        <w:t>o</w:t>
      </w:r>
      <w:r w:rsidRPr="008A67A1">
        <w:rPr>
          <w:rFonts w:ascii="Helvetica" w:hAnsi="Helvetica" w:cs="Calibri"/>
          <w:color w:val="000000"/>
        </w:rPr>
        <w:t>n allele richness</w:t>
      </w:r>
      <w:r w:rsidR="007579E1" w:rsidRPr="008A67A1">
        <w:rPr>
          <w:rFonts w:ascii="Helvetica" w:hAnsi="Helvetica" w:cs="Calibri"/>
          <w:color w:val="000000"/>
        </w:rPr>
        <w:t xml:space="preserve"> (Ae)</w:t>
      </w:r>
      <w:r w:rsidR="00A6080E">
        <w:rPr>
          <w:rFonts w:ascii="Helvetica" w:hAnsi="Helvetica" w:cs="Calibri"/>
          <w:color w:val="000000"/>
        </w:rPr>
        <w:t xml:space="preserve"> </w:t>
      </w:r>
      <w:r w:rsidR="00A6080E" w:rsidRPr="00A6080E">
        <w:rPr>
          <w:rFonts w:ascii="Helvetica" w:hAnsi="Helvetica" w:cs="Calibri"/>
          <w:color w:val="000000"/>
        </w:rPr>
        <w:t>across accessions, highlighting statistically significant outcomes</w:t>
      </w:r>
      <w:r w:rsidRPr="008A67A1">
        <w:rPr>
          <w:rFonts w:ascii="Helvetica" w:hAnsi="Helvetica" w:cs="Calibri"/>
          <w:color w:val="000000"/>
        </w:rPr>
        <w:t>.</w:t>
      </w:r>
    </w:p>
    <w:tbl>
      <w:tblPr>
        <w:tblW w:w="0" w:type="auto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5"/>
        <w:gridCol w:w="507"/>
        <w:gridCol w:w="1137"/>
        <w:gridCol w:w="1127"/>
        <w:gridCol w:w="776"/>
        <w:gridCol w:w="1458"/>
        <w:gridCol w:w="1209"/>
      </w:tblGrid>
      <w:tr w:rsidR="003E53B0" w:rsidRPr="008A67A1" w14:paraId="1C052235" w14:textId="77777777" w:rsidTr="005D1130">
        <w:trPr>
          <w:trHeight w:val="165"/>
        </w:trPr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FCC8C" w14:textId="77777777" w:rsidR="003E53B0" w:rsidRPr="008A67A1" w:rsidRDefault="003E53B0" w:rsidP="008371B4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                              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7138B" w14:textId="77777777" w:rsidR="003E53B0" w:rsidRPr="008A67A1" w:rsidRDefault="003E53B0" w:rsidP="008371B4">
            <w:pPr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 Df 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57891" w14:textId="77777777" w:rsidR="003E53B0" w:rsidRPr="008A67A1" w:rsidRDefault="003E53B0" w:rsidP="008371B4">
            <w:pPr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Sum Sq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F0793" w14:textId="77777777" w:rsidR="003E53B0" w:rsidRPr="008A67A1" w:rsidRDefault="003E53B0" w:rsidP="008371B4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 Mean Sq 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27562" w14:textId="77777777" w:rsidR="003E53B0" w:rsidRPr="008A67A1" w:rsidRDefault="003E53B0" w:rsidP="008371B4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F </w:t>
            </w:r>
          </w:p>
        </w:tc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E086A" w14:textId="77777777" w:rsidR="003E53B0" w:rsidRPr="008A67A1" w:rsidRDefault="003E53B0" w:rsidP="008371B4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value 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5C636" w14:textId="77777777" w:rsidR="003E53B0" w:rsidRPr="008A67A1" w:rsidRDefault="003E53B0" w:rsidP="008371B4">
            <w:pPr>
              <w:jc w:val="center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Pr(&gt;F) </w:t>
            </w:r>
          </w:p>
        </w:tc>
      </w:tr>
      <w:tr w:rsidR="003E53B0" w:rsidRPr="008A67A1" w14:paraId="2C728BA0" w14:textId="77777777" w:rsidTr="005D1130">
        <w:trPr>
          <w:trHeight w:val="180"/>
        </w:trPr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DFEE2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Sample size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7DD59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3707A" w14:textId="190C0791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6367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EEDA9" w14:textId="4A83512B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15918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0311A" w14:textId="562FECBA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6.608</w:t>
            </w:r>
          </w:p>
        </w:tc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78A1F1" w14:textId="07996EE5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</w:rPr>
              <w:t>0.00147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E958D2" w14:textId="243FFA12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</w:rPr>
              <w:t>**</w:t>
            </w:r>
          </w:p>
        </w:tc>
      </w:tr>
      <w:tr w:rsidR="003E53B0" w:rsidRPr="008A67A1" w14:paraId="279CED0D" w14:textId="77777777" w:rsidTr="005D1130">
        <w:trPr>
          <w:trHeight w:val="165"/>
        </w:trPr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356EF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Residuals                     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AF88D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DF804" w14:textId="25E6DA53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4818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06D2B" w14:textId="16181913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02409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901E8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  </w:t>
            </w:r>
          </w:p>
        </w:tc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B01B6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      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D9A8E" w14:textId="77777777" w:rsidR="003E53B0" w:rsidRPr="008A67A1" w:rsidRDefault="003E53B0" w:rsidP="003E53B0">
            <w:pPr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       </w:t>
            </w:r>
          </w:p>
        </w:tc>
      </w:tr>
      <w:tr w:rsidR="003E53B0" w:rsidRPr="008A67A1" w14:paraId="706BCBDD" w14:textId="77777777" w:rsidTr="005D1130">
        <w:trPr>
          <w:trHeight w:val="165"/>
        </w:trPr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ED47A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Signif. codes: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616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A3478" w14:textId="77777777" w:rsidR="003E53B0" w:rsidRPr="008A67A1" w:rsidRDefault="003E53B0" w:rsidP="003E53B0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  ‘***’ 0.001  ‘**’ 0.01  ‘*’ 0.05  ‘.’ 0.1  ‘’ 1</w:t>
            </w:r>
          </w:p>
        </w:tc>
      </w:tr>
    </w:tbl>
    <w:p w14:paraId="69D9E6DE" w14:textId="77777777" w:rsidR="002C7E7A" w:rsidRDefault="002C7E7A">
      <w:pPr>
        <w:rPr>
          <w:rFonts w:ascii="Helvetica" w:hAnsi="Helvetica" w:cs="Calibri"/>
          <w:color w:val="000000"/>
        </w:rPr>
      </w:pPr>
    </w:p>
    <w:p w14:paraId="1362B67C" w14:textId="77777777" w:rsidR="009F6601" w:rsidRPr="008A67A1" w:rsidRDefault="009F6601">
      <w:pPr>
        <w:rPr>
          <w:rFonts w:ascii="Helvetica" w:hAnsi="Helvetica" w:cs="Calibri"/>
          <w:color w:val="000000"/>
        </w:rPr>
      </w:pPr>
    </w:p>
    <w:p w14:paraId="40592122" w14:textId="55F18A1A" w:rsidR="005B3D0B" w:rsidRPr="008A67A1" w:rsidRDefault="00841E42" w:rsidP="00A74BF9">
      <w:pPr>
        <w:spacing w:line="360" w:lineRule="auto"/>
        <w:jc w:val="both"/>
        <w:rPr>
          <w:rFonts w:ascii="Helvetica" w:hAnsi="Helvetica" w:cs="Calibri"/>
          <w:color w:val="000000"/>
        </w:rPr>
      </w:pPr>
      <w:r w:rsidRPr="008A67A1">
        <w:rPr>
          <w:rFonts w:ascii="Helvetica" w:hAnsi="Helvetica" w:cs="Calibri"/>
          <w:color w:val="000000"/>
        </w:rPr>
        <w:t xml:space="preserve">Table G: </w:t>
      </w:r>
      <w:r w:rsidR="00E15C5A" w:rsidRPr="008A67A1">
        <w:rPr>
          <w:rFonts w:ascii="Helvetica" w:hAnsi="Helvetica" w:cs="Calibri"/>
          <w:color w:val="000000"/>
        </w:rPr>
        <w:t>Tukey's p</w:t>
      </w:r>
      <w:r w:rsidR="007579E1" w:rsidRPr="008A67A1">
        <w:rPr>
          <w:rFonts w:ascii="Helvetica" w:hAnsi="Helvetica" w:cs="Calibri"/>
          <w:color w:val="000000"/>
        </w:rPr>
        <w:t xml:space="preserve">ost-hoc pairwise comparisons </w:t>
      </w:r>
      <w:r w:rsidR="009F6601" w:rsidRPr="009F6601">
        <w:rPr>
          <w:rFonts w:ascii="Helvetica" w:hAnsi="Helvetica" w:cs="Calibri"/>
          <w:color w:val="000000"/>
        </w:rPr>
        <w:t>for allele richness (Ae), illustrating differences among sample size group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1388"/>
        <w:gridCol w:w="1784"/>
        <w:gridCol w:w="2069"/>
        <w:gridCol w:w="1710"/>
      </w:tblGrid>
      <w:tr w:rsidR="002C7E7A" w:rsidRPr="008A67A1" w14:paraId="39AD93A4" w14:textId="77777777" w:rsidTr="002C7E7A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EF5B8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    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54C1E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     </w:t>
            </w:r>
            <w:r w:rsidRPr="008A67A1">
              <w:rPr>
                <w:rFonts w:ascii="Helvetica" w:hAnsi="Helvetica" w:cs="Calibri"/>
                <w:b/>
                <w:bCs/>
                <w:color w:val="000000"/>
              </w:rPr>
              <w:t>diff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5F530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         </w:t>
            </w:r>
            <w:r w:rsidRPr="008A67A1">
              <w:rPr>
                <w:rFonts w:ascii="Helvetica" w:hAnsi="Helvetica" w:cs="Calibri"/>
                <w:b/>
                <w:bCs/>
                <w:color w:val="000000"/>
              </w:rPr>
              <w:t>lwr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BD98D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     </w:t>
            </w:r>
            <w:r w:rsidRPr="008A67A1">
              <w:rPr>
                <w:rFonts w:ascii="Helvetica" w:hAnsi="Helvetica" w:cs="Calibri"/>
                <w:b/>
                <w:bCs/>
                <w:color w:val="000000"/>
              </w:rPr>
              <w:t>upr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5C904" w14:textId="77777777" w:rsidR="005B3D0B" w:rsidRPr="008A67A1" w:rsidRDefault="005B3D0B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     </w:t>
            </w:r>
            <w:r w:rsidRPr="008A67A1">
              <w:rPr>
                <w:rFonts w:ascii="Helvetica" w:hAnsi="Helvetica" w:cs="Calibri"/>
                <w:b/>
                <w:bCs/>
                <w:color w:val="000000"/>
              </w:rPr>
              <w:t>p adj</w:t>
            </w:r>
          </w:p>
        </w:tc>
      </w:tr>
      <w:tr w:rsidR="005B3D0B" w:rsidRPr="008A67A1" w14:paraId="7F0DAFF1" w14:textId="77777777" w:rsidTr="002C7E7A">
        <w:trPr>
          <w:trHeight w:val="18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5D7B7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30-20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158DB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4604686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A8713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-0.0468418522</w:t>
            </w:r>
          </w:p>
        </w:tc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CC29D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8935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2CB4A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584226691</w:t>
            </w:r>
          </w:p>
        </w:tc>
      </w:tr>
      <w:tr w:rsidR="005B3D0B" w:rsidRPr="008A67A1" w14:paraId="61EB9925" w14:textId="77777777" w:rsidTr="002C7E7A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3BD7E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40-20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957E0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8001716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D02B2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-0.0128715504</w:t>
            </w:r>
          </w:p>
        </w:tc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D23BC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729059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09832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12908095</w:t>
            </w:r>
          </w:p>
        </w:tc>
      </w:tr>
      <w:tr w:rsidR="005B3D0B" w:rsidRPr="008A67A1" w14:paraId="653D7B2F" w14:textId="77777777" w:rsidTr="002C7E7A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EF842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50-20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6D152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2260479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90C5C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297160799</w:t>
            </w:r>
          </w:p>
        </w:tc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BE989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215493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AE485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06307575</w:t>
            </w:r>
          </w:p>
        </w:tc>
      </w:tr>
      <w:tr w:rsidR="005B3D0B" w:rsidRPr="008A67A1" w14:paraId="514680A0" w14:textId="77777777" w:rsidTr="002C7E7A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BB51C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60-20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FB064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831187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EAF2A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454231564</w:t>
            </w:r>
          </w:p>
        </w:tc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2D001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231200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25F80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02016013</w:t>
            </w:r>
          </w:p>
        </w:tc>
      </w:tr>
      <w:tr w:rsidR="005B3D0B" w:rsidRPr="008A67A1" w14:paraId="6488FDA7" w14:textId="77777777" w:rsidTr="002C7E7A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14CC6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40-30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B08D1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3397030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E1F4E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-0.0589184092</w:t>
            </w:r>
          </w:p>
        </w:tc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3C3F5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26859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178ED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807355476</w:t>
            </w:r>
          </w:p>
        </w:tc>
      </w:tr>
      <w:tr w:rsidR="005B3D0B" w:rsidRPr="008A67A1" w14:paraId="3E55C67C" w14:textId="77777777" w:rsidTr="002C7E7A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7DC89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50-30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4710C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7655793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1CE2D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-0.0163307789</w:t>
            </w:r>
          </w:p>
        </w:tc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F4EB8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69446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BAF6D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8647318</w:t>
            </w:r>
          </w:p>
        </w:tc>
      </w:tr>
      <w:tr w:rsidR="005B3D0B" w:rsidRPr="008A67A1" w14:paraId="2E0ADDCE" w14:textId="77777777" w:rsidTr="002C7E7A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C4D5F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60-30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13CE9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9226501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A72D0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-0.0006237024</w:t>
            </w:r>
          </w:p>
        </w:tc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369EE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85153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3BD88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52094488</w:t>
            </w:r>
          </w:p>
        </w:tc>
      </w:tr>
      <w:tr w:rsidR="005B3D0B" w:rsidRPr="008A67A1" w14:paraId="791D1187" w14:textId="77777777" w:rsidTr="002C7E7A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BE1AE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50-40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DB2BF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4258763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EF778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-0.0503010808</w:t>
            </w:r>
          </w:p>
        </w:tc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88544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35476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D82BB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651523452</w:t>
            </w:r>
          </w:p>
        </w:tc>
      </w:tr>
      <w:tr w:rsidR="005B3D0B" w:rsidRPr="008A67A1" w14:paraId="70DB2BCB" w14:textId="77777777" w:rsidTr="002C7E7A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660D3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60-40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D775D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5829471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8F63E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-0.0345940043</w:t>
            </w:r>
          </w:p>
        </w:tc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B58A2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51183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3E37D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360200976</w:t>
            </w:r>
          </w:p>
        </w:tc>
      </w:tr>
      <w:tr w:rsidR="005B3D0B" w:rsidRPr="008A67A1" w14:paraId="782C12E3" w14:textId="77777777" w:rsidTr="002C7E7A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BEE7A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b/>
                <w:bCs/>
                <w:color w:val="000000"/>
              </w:rPr>
              <w:t>60-50</w:t>
            </w:r>
            <w:r w:rsidRPr="008A67A1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88F2A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01570708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93E16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-0.0771816346</w:t>
            </w:r>
          </w:p>
        </w:tc>
        <w:tc>
          <w:tcPr>
            <w:tcW w:w="2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FA72F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108595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DA411" w14:textId="77777777" w:rsidR="005B3D0B" w:rsidRPr="008A67A1" w:rsidRDefault="005B3D0B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8A67A1">
              <w:rPr>
                <w:rFonts w:ascii="Helvetica" w:hAnsi="Helvetica" w:cs="Calibri"/>
                <w:color w:val="000000"/>
              </w:rPr>
              <w:t>0.985808956</w:t>
            </w:r>
          </w:p>
        </w:tc>
      </w:tr>
    </w:tbl>
    <w:p w14:paraId="0C786101" w14:textId="77777777" w:rsidR="005B3D0B" w:rsidRPr="008A67A1" w:rsidRDefault="005B3D0B">
      <w:pPr>
        <w:rPr>
          <w:rFonts w:ascii="Helvetica" w:hAnsi="Helvetica" w:cs="Calibri"/>
        </w:rPr>
      </w:pPr>
    </w:p>
    <w:p w14:paraId="7CE1F1F5" w14:textId="77777777" w:rsidR="002C7E7A" w:rsidRPr="008A67A1" w:rsidRDefault="002C7E7A">
      <w:pPr>
        <w:rPr>
          <w:rFonts w:ascii="Helvetica" w:hAnsi="Helvetica" w:cs="Calibri"/>
        </w:rPr>
      </w:pPr>
    </w:p>
    <w:p w14:paraId="044E0F56" w14:textId="77777777" w:rsidR="009F6601" w:rsidRDefault="009F6601">
      <w:pPr>
        <w:rPr>
          <w:rFonts w:ascii="Helvetica" w:hAnsi="Helvetica" w:cs="Calibri"/>
        </w:rPr>
      </w:pPr>
      <w:r>
        <w:rPr>
          <w:rFonts w:ascii="Helvetica" w:hAnsi="Helvetica" w:cs="Calibri"/>
        </w:rPr>
        <w:br w:type="page"/>
      </w:r>
    </w:p>
    <w:p w14:paraId="4F19D46F" w14:textId="57DE0865" w:rsidR="002C7E7A" w:rsidRPr="00A74BF9" w:rsidRDefault="0080733A" w:rsidP="00A74BF9">
      <w:pPr>
        <w:pStyle w:val="NormalWeb"/>
        <w:spacing w:line="360" w:lineRule="auto"/>
        <w:jc w:val="both"/>
        <w:rPr>
          <w:color w:val="000000"/>
        </w:rPr>
      </w:pPr>
      <w:r w:rsidRPr="008A67A1">
        <w:rPr>
          <w:rFonts w:ascii="Helvetica" w:hAnsi="Helvetica" w:cs="Calibri"/>
        </w:rPr>
        <w:lastRenderedPageBreak/>
        <w:t xml:space="preserve">Table H: </w:t>
      </w:r>
      <w:r w:rsidR="009F6601" w:rsidRPr="009F6601">
        <w:rPr>
          <w:rFonts w:ascii="Helvetica" w:hAnsi="Helvetica"/>
          <w:color w:val="000000"/>
        </w:rPr>
        <w:t>Analysis of molecular variance (AMOVA) results for varying sample sizes, partitioning genetic variation within and between groups. Statistical metrics include</w:t>
      </w:r>
      <w:r w:rsidR="009F6601">
        <w:rPr>
          <w:rFonts w:ascii="Helvetica" w:hAnsi="Helvetica"/>
          <w:color w:val="000000"/>
        </w:rPr>
        <w:t xml:space="preserve"> d</w:t>
      </w:r>
      <w:r w:rsidR="00C04AAF">
        <w:rPr>
          <w:rFonts w:ascii="Helvetica" w:hAnsi="Helvetica"/>
          <w:color w:val="000000"/>
        </w:rPr>
        <w:t>e</w:t>
      </w:r>
      <w:r w:rsidR="009F6601">
        <w:rPr>
          <w:rFonts w:ascii="Helvetica" w:hAnsi="Helvetica"/>
          <w:color w:val="000000"/>
        </w:rPr>
        <w:t>gree of freedom (</w:t>
      </w:r>
      <w:r w:rsidR="009F6601">
        <w:rPr>
          <w:rFonts w:ascii="Helvetica" w:hAnsi="Helvetica" w:cs="Calibri"/>
          <w:color w:val="000000"/>
        </w:rPr>
        <w:t>DF</w:t>
      </w:r>
      <w:r w:rsidR="009F6601">
        <w:rPr>
          <w:rFonts w:ascii="Helvetica" w:hAnsi="Helvetica"/>
          <w:color w:val="000000"/>
        </w:rPr>
        <w:t>),</w:t>
      </w:r>
      <w:r w:rsidR="009F6601" w:rsidRPr="009F6601">
        <w:rPr>
          <w:rFonts w:ascii="Helvetica" w:hAnsi="Helvetica"/>
          <w:color w:val="000000"/>
        </w:rPr>
        <w:t xml:space="preserve"> sum of squares</w:t>
      </w:r>
      <w:r w:rsidR="009F6601">
        <w:rPr>
          <w:rFonts w:ascii="Helvetica" w:hAnsi="Helvetica"/>
          <w:color w:val="000000"/>
        </w:rPr>
        <w:t xml:space="preserve"> (</w:t>
      </w:r>
      <w:proofErr w:type="spellStart"/>
      <w:r w:rsidR="009F6601" w:rsidRPr="00A74BF9">
        <w:rPr>
          <w:rFonts w:ascii="Helvetica" w:hAnsi="Helvetica"/>
          <w:color w:val="000000"/>
        </w:rPr>
        <w:t>SumOfSqs</w:t>
      </w:r>
      <w:proofErr w:type="spellEnd"/>
      <w:r w:rsidR="009F6601">
        <w:rPr>
          <w:rFonts w:ascii="Helvetica" w:hAnsi="Helvetica"/>
          <w:color w:val="000000"/>
        </w:rPr>
        <w:t>)</w:t>
      </w:r>
      <w:r w:rsidR="009F6601" w:rsidRPr="009F6601">
        <w:rPr>
          <w:rFonts w:ascii="Helvetica" w:hAnsi="Helvetica"/>
          <w:color w:val="000000"/>
        </w:rPr>
        <w:t>, mean squares</w:t>
      </w:r>
      <w:r w:rsidR="009F6601">
        <w:rPr>
          <w:rFonts w:ascii="Helvetica" w:hAnsi="Helvetica"/>
          <w:color w:val="000000"/>
        </w:rPr>
        <w:t xml:space="preserve"> (</w:t>
      </w:r>
      <w:r w:rsidR="009F6601" w:rsidRPr="00A74BF9">
        <w:rPr>
          <w:rFonts w:ascii="Helvetica" w:hAnsi="Helvetica"/>
          <w:color w:val="000000"/>
        </w:rPr>
        <w:t>MS</w:t>
      </w:r>
      <w:r w:rsidR="009F6601">
        <w:rPr>
          <w:rFonts w:ascii="Helvetica" w:hAnsi="Helvetica"/>
          <w:color w:val="000000"/>
        </w:rPr>
        <w:t>)</w:t>
      </w:r>
      <w:r w:rsidR="009F6601" w:rsidRPr="009F6601">
        <w:rPr>
          <w:rFonts w:ascii="Helvetica" w:hAnsi="Helvetica"/>
          <w:color w:val="000000"/>
        </w:rPr>
        <w:t xml:space="preserve">, </w:t>
      </w:r>
      <w:r w:rsidR="00A74BF9">
        <w:rPr>
          <w:rFonts w:ascii="Helvetica" w:hAnsi="Helvetica"/>
          <w:color w:val="000000"/>
        </w:rPr>
        <w:t>p</w:t>
      </w:r>
      <w:r w:rsidR="00A74BF9" w:rsidRPr="00A74BF9">
        <w:rPr>
          <w:rFonts w:ascii="Helvetica" w:hAnsi="Helvetica"/>
          <w:color w:val="000000"/>
        </w:rPr>
        <w:t>opulation differentiation statistics</w:t>
      </w:r>
      <w:r w:rsidR="00A74BF9" w:rsidRPr="00A74BF9">
        <w:rPr>
          <w:rFonts w:ascii="Helvetica" w:hAnsi="Helvetica"/>
          <w:color w:val="000000"/>
        </w:rPr>
        <w:t xml:space="preserve"> </w:t>
      </w:r>
      <w:r w:rsidR="009F6601" w:rsidRPr="009F6601">
        <w:rPr>
          <w:rFonts w:ascii="Helvetica" w:hAnsi="Helvetica"/>
          <w:color w:val="000000"/>
        </w:rPr>
        <w:t xml:space="preserve">(Phi), </w:t>
      </w:r>
      <w:r w:rsidR="00A74BF9" w:rsidRPr="00A74BF9">
        <w:rPr>
          <w:rFonts w:ascii="Helvetica" w:hAnsi="Helvetica"/>
          <w:color w:val="000000"/>
        </w:rPr>
        <w:t>Coefficient of</w:t>
      </w:r>
      <w:r w:rsidR="00A74BF9">
        <w:rPr>
          <w:rFonts w:ascii="Helvetica" w:hAnsi="Helvetica"/>
          <w:color w:val="000000"/>
        </w:rPr>
        <w:t xml:space="preserve"> </w:t>
      </w:r>
      <w:r w:rsidR="00A74BF9" w:rsidRPr="00A74BF9">
        <w:rPr>
          <w:rFonts w:ascii="Helvetica" w:hAnsi="Helvetica"/>
          <w:color w:val="000000"/>
        </w:rPr>
        <w:t>Variance</w:t>
      </w:r>
      <w:r w:rsidR="00A74BF9">
        <w:rPr>
          <w:rFonts w:ascii="Helvetica" w:hAnsi="Helvetica"/>
          <w:color w:val="000000"/>
        </w:rPr>
        <w:t xml:space="preserve"> (Sigma), </w:t>
      </w:r>
      <w:r w:rsidR="009F6601" w:rsidRPr="009F6601">
        <w:rPr>
          <w:rFonts w:ascii="Helvetica" w:hAnsi="Helvetica"/>
          <w:color w:val="000000"/>
        </w:rPr>
        <w:t xml:space="preserve">and </w:t>
      </w:r>
      <w:r w:rsidR="00A74BF9">
        <w:rPr>
          <w:rFonts w:ascii="Helvetica" w:hAnsi="Helvetica"/>
          <w:color w:val="000000"/>
        </w:rPr>
        <w:t>p</w:t>
      </w:r>
      <w:r w:rsidR="00A74BF9" w:rsidRPr="00A74BF9">
        <w:rPr>
          <w:rFonts w:ascii="Helvetica" w:hAnsi="Helvetica"/>
          <w:color w:val="000000"/>
        </w:rPr>
        <w:t xml:space="preserve">ercent </w:t>
      </w:r>
      <w:r w:rsidR="00A74BF9" w:rsidRPr="00A74BF9">
        <w:rPr>
          <w:rFonts w:ascii="Helvetica" w:hAnsi="Helvetica"/>
          <w:color w:val="000000"/>
        </w:rPr>
        <w:t>of the</w:t>
      </w:r>
      <w:r w:rsidR="00A74BF9" w:rsidRPr="00A74BF9">
        <w:rPr>
          <w:rFonts w:ascii="Helvetica" w:hAnsi="Helvetica"/>
          <w:color w:val="000000"/>
        </w:rPr>
        <w:t xml:space="preserve"> total variance explained by each source of variance</w:t>
      </w:r>
      <w:r w:rsidR="00A74BF9" w:rsidRPr="00A74BF9">
        <w:rPr>
          <w:rFonts w:ascii="Helvetica" w:hAnsi="Helvetica"/>
          <w:color w:val="000000"/>
        </w:rPr>
        <w:t xml:space="preserve"> </w:t>
      </w:r>
      <w:r w:rsidR="009F6601">
        <w:rPr>
          <w:rFonts w:ascii="Helvetica" w:hAnsi="Helvetica"/>
          <w:color w:val="000000"/>
        </w:rPr>
        <w:t>(</w:t>
      </w:r>
      <w:proofErr w:type="spellStart"/>
      <w:r w:rsidR="009F6601" w:rsidRPr="008A67A1">
        <w:rPr>
          <w:rFonts w:ascii="Helvetica" w:hAnsi="Helvetica" w:cs="Calibri"/>
          <w:color w:val="000000"/>
        </w:rPr>
        <w:t>PercVar</w:t>
      </w:r>
      <w:proofErr w:type="spellEnd"/>
      <w:r w:rsidR="009F6601">
        <w:rPr>
          <w:rFonts w:ascii="Helvetica" w:hAnsi="Helvetica"/>
          <w:color w:val="000000"/>
        </w:rPr>
        <w:t>)</w:t>
      </w:r>
      <w:r w:rsidR="009F6601" w:rsidRPr="009F6601">
        <w:rPr>
          <w:rFonts w:ascii="Helvetica" w:hAnsi="Helvetica"/>
          <w:color w:val="000000"/>
        </w:rPr>
        <w:t>.</w:t>
      </w:r>
    </w:p>
    <w:p w14:paraId="2CBAAB6A" w14:textId="77777777" w:rsidR="002C7E7A" w:rsidRPr="008A67A1" w:rsidRDefault="002C7E7A">
      <w:pPr>
        <w:rPr>
          <w:rFonts w:ascii="Helvetica" w:hAnsi="Helvetica" w:cs="Calibri"/>
        </w:rPr>
      </w:pPr>
    </w:p>
    <w:p w14:paraId="3C5E75B6" w14:textId="77777777" w:rsidR="002C7E7A" w:rsidRPr="008A67A1" w:rsidRDefault="002C7E7A">
      <w:pPr>
        <w:rPr>
          <w:rFonts w:ascii="Helvetica" w:hAnsi="Helvetica" w:cs="Calibri"/>
        </w:rPr>
      </w:pPr>
    </w:p>
    <w:p w14:paraId="4D063978" w14:textId="62CF567B" w:rsidR="00650B8F" w:rsidRPr="008A67A1" w:rsidRDefault="00650B8F">
      <w:pPr>
        <w:rPr>
          <w:rFonts w:ascii="Helvetica" w:hAnsi="Helvetica" w:cs="Calibri"/>
        </w:rPr>
      </w:pPr>
    </w:p>
    <w:tbl>
      <w:tblPr>
        <w:tblpPr w:leftFromText="180" w:rightFromText="180" w:vertAnchor="page" w:horzAnchor="margin" w:tblpXSpec="center" w:tblpY="3649"/>
        <w:tblW w:w="8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4"/>
        <w:gridCol w:w="617"/>
        <w:gridCol w:w="1377"/>
        <w:gridCol w:w="817"/>
        <w:gridCol w:w="817"/>
        <w:gridCol w:w="1106"/>
        <w:gridCol w:w="897"/>
        <w:gridCol w:w="1083"/>
      </w:tblGrid>
      <w:tr w:rsidR="00475E40" w:rsidRPr="00C04AAF" w14:paraId="202361CF" w14:textId="77777777" w:rsidTr="00C04AAF">
        <w:trPr>
          <w:trHeight w:val="400"/>
        </w:trPr>
        <w:tc>
          <w:tcPr>
            <w:tcW w:w="1924" w:type="dxa"/>
            <w:shd w:val="clear" w:color="auto" w:fill="ADADAD" w:themeFill="background2" w:themeFillShade="BF"/>
            <w:noWrap/>
            <w:hideMark/>
          </w:tcPr>
          <w:p w14:paraId="56F07C3D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617" w:type="dxa"/>
            <w:shd w:val="clear" w:color="auto" w:fill="ADADAD" w:themeFill="background2" w:themeFillShade="BF"/>
          </w:tcPr>
          <w:p w14:paraId="35A66C33" w14:textId="618640D1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DF</w:t>
            </w:r>
          </w:p>
        </w:tc>
        <w:tc>
          <w:tcPr>
            <w:tcW w:w="1377" w:type="dxa"/>
            <w:shd w:val="clear" w:color="auto" w:fill="ADADAD" w:themeFill="background2" w:themeFillShade="BF"/>
            <w:noWrap/>
            <w:hideMark/>
          </w:tcPr>
          <w:p w14:paraId="4C91B3EC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C04AAF">
              <w:rPr>
                <w:rFonts w:ascii="Helvetica" w:hAnsi="Helvetica" w:cs="Calibri"/>
                <w:color w:val="000000"/>
              </w:rPr>
              <w:t>SumOfSqs</w:t>
            </w:r>
            <w:proofErr w:type="spellEnd"/>
          </w:p>
        </w:tc>
        <w:tc>
          <w:tcPr>
            <w:tcW w:w="817" w:type="dxa"/>
            <w:shd w:val="clear" w:color="auto" w:fill="ADADAD" w:themeFill="background2" w:themeFillShade="BF"/>
            <w:noWrap/>
            <w:hideMark/>
          </w:tcPr>
          <w:p w14:paraId="0CB044F2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MS</w:t>
            </w:r>
          </w:p>
        </w:tc>
        <w:tc>
          <w:tcPr>
            <w:tcW w:w="817" w:type="dxa"/>
            <w:shd w:val="clear" w:color="auto" w:fill="ADADAD" w:themeFill="background2" w:themeFillShade="BF"/>
          </w:tcPr>
          <w:p w14:paraId="7261018B" w14:textId="73B37B54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Phi</w:t>
            </w:r>
          </w:p>
        </w:tc>
        <w:tc>
          <w:tcPr>
            <w:tcW w:w="1106" w:type="dxa"/>
            <w:shd w:val="clear" w:color="auto" w:fill="ADADAD" w:themeFill="background2" w:themeFillShade="BF"/>
            <w:noWrap/>
            <w:hideMark/>
          </w:tcPr>
          <w:p w14:paraId="16765E00" w14:textId="1CE8263E" w:rsidR="00475E40" w:rsidRPr="00C04AAF" w:rsidRDefault="00C04AAF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p-value</w:t>
            </w:r>
          </w:p>
        </w:tc>
        <w:tc>
          <w:tcPr>
            <w:tcW w:w="608" w:type="dxa"/>
            <w:shd w:val="clear" w:color="auto" w:fill="ADADAD" w:themeFill="background2" w:themeFillShade="BF"/>
            <w:noWrap/>
            <w:hideMark/>
          </w:tcPr>
          <w:p w14:paraId="5600EDB5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Sigma</w:t>
            </w:r>
          </w:p>
        </w:tc>
        <w:tc>
          <w:tcPr>
            <w:tcW w:w="1083" w:type="dxa"/>
            <w:shd w:val="clear" w:color="auto" w:fill="ADADAD" w:themeFill="background2" w:themeFillShade="BF"/>
            <w:noWrap/>
            <w:hideMark/>
          </w:tcPr>
          <w:p w14:paraId="7CAC0C12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C04AAF">
              <w:rPr>
                <w:rFonts w:ascii="Helvetica" w:hAnsi="Helvetica" w:cs="Calibri"/>
                <w:color w:val="000000"/>
              </w:rPr>
              <w:t>PercVar</w:t>
            </w:r>
            <w:proofErr w:type="spellEnd"/>
          </w:p>
        </w:tc>
      </w:tr>
      <w:tr w:rsidR="00475E40" w:rsidRPr="00C04AAF" w14:paraId="30EABD74" w14:textId="0E851D8C" w:rsidTr="00C04AAF">
        <w:trPr>
          <w:trHeight w:val="400"/>
        </w:trPr>
        <w:tc>
          <w:tcPr>
            <w:tcW w:w="8349" w:type="dxa"/>
            <w:gridSpan w:val="8"/>
            <w:shd w:val="clear" w:color="000000" w:fill="DBDBDB"/>
            <w:noWrap/>
          </w:tcPr>
          <w:p w14:paraId="086BF6E1" w14:textId="77777777" w:rsidR="00475E40" w:rsidRPr="00C04AAF" w:rsidRDefault="00475E40" w:rsidP="00A74BF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Simple size: 20</w:t>
            </w:r>
          </w:p>
        </w:tc>
      </w:tr>
      <w:tr w:rsidR="00475E40" w:rsidRPr="00C04AAF" w14:paraId="09197182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3872C8F5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Between Groups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2694333A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E7DF1D8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53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0B3A0AB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134</w:t>
            </w:r>
          </w:p>
        </w:tc>
        <w:tc>
          <w:tcPr>
            <w:tcW w:w="817" w:type="dxa"/>
          </w:tcPr>
          <w:p w14:paraId="70676940" w14:textId="5DAEFE62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13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816865F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332D9AFE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0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79FC9C1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3</w:t>
            </w:r>
          </w:p>
        </w:tc>
      </w:tr>
      <w:tr w:rsidR="00475E40" w:rsidRPr="00C04AAF" w14:paraId="7FCB1DD0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30244E5C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Within Groups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7BDEF9DB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9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4244FFA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3.17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01D089A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4</w:t>
            </w:r>
          </w:p>
        </w:tc>
        <w:tc>
          <w:tcPr>
            <w:tcW w:w="817" w:type="dxa"/>
          </w:tcPr>
          <w:p w14:paraId="3AA20046" w14:textId="1D61E1A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E8E7E59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7B920348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B94D107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87</w:t>
            </w:r>
          </w:p>
        </w:tc>
      </w:tr>
      <w:tr w:rsidR="00475E40" w:rsidRPr="00C04AAF" w14:paraId="2BB8ADDF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2E43A016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Total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736138A4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98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3C6E4CF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3.70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044D55B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8</w:t>
            </w:r>
          </w:p>
        </w:tc>
        <w:tc>
          <w:tcPr>
            <w:tcW w:w="817" w:type="dxa"/>
          </w:tcPr>
          <w:p w14:paraId="0C65E6FA" w14:textId="4F1A744C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465D386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5170718D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1C11F10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00</w:t>
            </w:r>
          </w:p>
        </w:tc>
      </w:tr>
      <w:tr w:rsidR="00475E40" w:rsidRPr="00C04AAF" w14:paraId="160C9A0B" w14:textId="3C5AABDC" w:rsidTr="00C04AAF">
        <w:trPr>
          <w:trHeight w:val="400"/>
        </w:trPr>
        <w:tc>
          <w:tcPr>
            <w:tcW w:w="8349" w:type="dxa"/>
            <w:gridSpan w:val="8"/>
            <w:shd w:val="clear" w:color="000000" w:fill="DBDBDB"/>
            <w:noWrap/>
            <w:hideMark/>
          </w:tcPr>
          <w:p w14:paraId="66F31229" w14:textId="77777777" w:rsidR="00475E40" w:rsidRPr="00C04AAF" w:rsidRDefault="00475E40" w:rsidP="00A74BF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Simple size: 30</w:t>
            </w:r>
          </w:p>
        </w:tc>
      </w:tr>
      <w:tr w:rsidR="00475E40" w:rsidRPr="00C04AAF" w14:paraId="2ECD8E42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7C7E6817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Between Groups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186C413B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C0F261D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74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C35EA6C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185</w:t>
            </w:r>
          </w:p>
        </w:tc>
        <w:tc>
          <w:tcPr>
            <w:tcW w:w="817" w:type="dxa"/>
          </w:tcPr>
          <w:p w14:paraId="49C07E3B" w14:textId="3AB9B214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13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B8A8648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3C4E7211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0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87ABE09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3</w:t>
            </w:r>
          </w:p>
        </w:tc>
      </w:tr>
      <w:tr w:rsidR="00475E40" w:rsidRPr="00C04AAF" w14:paraId="398FF85E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1ED73B04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Within Groups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41FFD568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42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EAABF2A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4.80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7747391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4</w:t>
            </w:r>
          </w:p>
        </w:tc>
        <w:tc>
          <w:tcPr>
            <w:tcW w:w="817" w:type="dxa"/>
          </w:tcPr>
          <w:p w14:paraId="312E0CB0" w14:textId="00F18F9F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9178775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16B49489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8B2F701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87</w:t>
            </w:r>
          </w:p>
        </w:tc>
      </w:tr>
      <w:tr w:rsidR="00475E40" w:rsidRPr="00C04AAF" w14:paraId="2612D817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6337F999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Total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756F5F69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46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CAC3083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5.54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4CDE4B0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8</w:t>
            </w:r>
          </w:p>
        </w:tc>
        <w:tc>
          <w:tcPr>
            <w:tcW w:w="817" w:type="dxa"/>
          </w:tcPr>
          <w:p w14:paraId="5BACFBE9" w14:textId="4E1F7EE2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AA36215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58F69280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65F0E4C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00</w:t>
            </w:r>
          </w:p>
        </w:tc>
      </w:tr>
      <w:tr w:rsidR="00475E40" w:rsidRPr="00C04AAF" w14:paraId="4CC5DACD" w14:textId="16490578" w:rsidTr="00C04AAF">
        <w:trPr>
          <w:trHeight w:val="400"/>
        </w:trPr>
        <w:tc>
          <w:tcPr>
            <w:tcW w:w="8349" w:type="dxa"/>
            <w:gridSpan w:val="8"/>
            <w:shd w:val="clear" w:color="000000" w:fill="DBDBDB"/>
            <w:noWrap/>
            <w:hideMark/>
          </w:tcPr>
          <w:p w14:paraId="3BF8A45A" w14:textId="77777777" w:rsidR="00475E40" w:rsidRPr="00C04AAF" w:rsidRDefault="00475E40" w:rsidP="00A74BF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Simple size: 40</w:t>
            </w:r>
          </w:p>
        </w:tc>
      </w:tr>
      <w:tr w:rsidR="00475E40" w:rsidRPr="00C04AAF" w14:paraId="0EB09F04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5D67B699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Between Groups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6ED4FA66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B970DB1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92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CF53C0E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232</w:t>
            </w:r>
          </w:p>
        </w:tc>
        <w:tc>
          <w:tcPr>
            <w:tcW w:w="817" w:type="dxa"/>
          </w:tcPr>
          <w:p w14:paraId="51A7B46D" w14:textId="035B4075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13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7E07F23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4A7A218E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0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A661522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3</w:t>
            </w:r>
          </w:p>
        </w:tc>
      </w:tr>
      <w:tr w:rsidR="00475E40" w:rsidRPr="00C04AAF" w14:paraId="3E2C4E44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28D12296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Within Groups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7A28AEED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90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5CBC385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6.39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5187DBC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4</w:t>
            </w:r>
          </w:p>
        </w:tc>
        <w:tc>
          <w:tcPr>
            <w:tcW w:w="817" w:type="dxa"/>
          </w:tcPr>
          <w:p w14:paraId="0092D4C3" w14:textId="5EC47F93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BD5900B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2B03DCF3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E401FC8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87</w:t>
            </w:r>
          </w:p>
        </w:tc>
      </w:tr>
      <w:tr w:rsidR="00475E40" w:rsidRPr="00C04AAF" w14:paraId="4F507B7B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44C34FFC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Total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13E042C1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9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D6D8F2D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7.32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F1A7982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8</w:t>
            </w:r>
          </w:p>
        </w:tc>
        <w:tc>
          <w:tcPr>
            <w:tcW w:w="817" w:type="dxa"/>
          </w:tcPr>
          <w:p w14:paraId="38BD9E60" w14:textId="335F17A6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A54A75D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4CA583AF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4B9B5CE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00</w:t>
            </w:r>
          </w:p>
        </w:tc>
      </w:tr>
      <w:tr w:rsidR="00475E40" w:rsidRPr="00C04AAF" w14:paraId="1138F554" w14:textId="5D719749" w:rsidTr="00C04AAF">
        <w:trPr>
          <w:trHeight w:val="400"/>
        </w:trPr>
        <w:tc>
          <w:tcPr>
            <w:tcW w:w="8349" w:type="dxa"/>
            <w:gridSpan w:val="8"/>
            <w:shd w:val="clear" w:color="000000" w:fill="DBDBDB"/>
            <w:noWrap/>
            <w:hideMark/>
          </w:tcPr>
          <w:p w14:paraId="5D9DFE7D" w14:textId="77777777" w:rsidR="00475E40" w:rsidRPr="00C04AAF" w:rsidRDefault="00475E40" w:rsidP="00A74BF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Simple size: 50</w:t>
            </w:r>
          </w:p>
        </w:tc>
      </w:tr>
      <w:tr w:rsidR="00475E40" w:rsidRPr="00C04AAF" w14:paraId="1CDFF63A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51284AEA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Between Groups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11CEE414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9108A6A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.08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A9AD25C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272</w:t>
            </w:r>
          </w:p>
        </w:tc>
        <w:tc>
          <w:tcPr>
            <w:tcW w:w="817" w:type="dxa"/>
          </w:tcPr>
          <w:p w14:paraId="4F8A4604" w14:textId="430FC93C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12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4F9A73F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3891FAE6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0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3530951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3</w:t>
            </w:r>
          </w:p>
        </w:tc>
      </w:tr>
      <w:tr w:rsidR="00475E40" w:rsidRPr="00C04AAF" w14:paraId="6F02A7C5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56F5CE02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Within Groups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2EED12BF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240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7F4F211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8.13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AF7575B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4</w:t>
            </w:r>
          </w:p>
        </w:tc>
        <w:tc>
          <w:tcPr>
            <w:tcW w:w="817" w:type="dxa"/>
          </w:tcPr>
          <w:p w14:paraId="309C73CF" w14:textId="4FA7E554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605DD4C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0A079F8E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180B020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87</w:t>
            </w:r>
          </w:p>
        </w:tc>
      </w:tr>
      <w:tr w:rsidR="00475E40" w:rsidRPr="00C04AAF" w14:paraId="4374F4D7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53EB2C32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Total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000B6F22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24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1B30D38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9.21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D0EFB14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8</w:t>
            </w:r>
          </w:p>
        </w:tc>
        <w:tc>
          <w:tcPr>
            <w:tcW w:w="817" w:type="dxa"/>
          </w:tcPr>
          <w:p w14:paraId="73321DB2" w14:textId="77159BE2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27BFE8E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59E15A29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54CC929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00</w:t>
            </w:r>
          </w:p>
        </w:tc>
      </w:tr>
      <w:tr w:rsidR="00475E40" w:rsidRPr="00C04AAF" w14:paraId="055E7E7B" w14:textId="64AA187E" w:rsidTr="00C04AAF">
        <w:trPr>
          <w:trHeight w:val="400"/>
        </w:trPr>
        <w:tc>
          <w:tcPr>
            <w:tcW w:w="8349" w:type="dxa"/>
            <w:gridSpan w:val="8"/>
            <w:shd w:val="clear" w:color="000000" w:fill="DBDBDB"/>
            <w:noWrap/>
            <w:hideMark/>
          </w:tcPr>
          <w:p w14:paraId="78E1B15F" w14:textId="77777777" w:rsidR="00475E40" w:rsidRPr="00C04AAF" w:rsidRDefault="00475E40" w:rsidP="00A74BF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Simple size: 60</w:t>
            </w:r>
          </w:p>
        </w:tc>
      </w:tr>
      <w:tr w:rsidR="00475E40" w:rsidRPr="00C04AAF" w14:paraId="0E902174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1526D6A1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Between Groups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0E049CD5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2014FA6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.29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7597CF4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323</w:t>
            </w:r>
          </w:p>
        </w:tc>
        <w:tc>
          <w:tcPr>
            <w:tcW w:w="817" w:type="dxa"/>
          </w:tcPr>
          <w:p w14:paraId="012CB14A" w14:textId="05C13A62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12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C43D6DC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2196601C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0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0F1CFC4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3</w:t>
            </w:r>
          </w:p>
        </w:tc>
      </w:tr>
      <w:tr w:rsidR="00475E40" w:rsidRPr="00C04AAF" w14:paraId="1A3D9FA1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4A601337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Within Groups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62CE0809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290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517200F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9.77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3358A4F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4</w:t>
            </w:r>
          </w:p>
        </w:tc>
        <w:tc>
          <w:tcPr>
            <w:tcW w:w="817" w:type="dxa"/>
          </w:tcPr>
          <w:p w14:paraId="7387C137" w14:textId="60E97B72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E8F5087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6B113AE9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F0DDDC1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87</w:t>
            </w:r>
          </w:p>
        </w:tc>
      </w:tr>
      <w:tr w:rsidR="00475E40" w:rsidRPr="00C04AAF" w14:paraId="435A482B" w14:textId="77777777" w:rsidTr="00C04AAF">
        <w:trPr>
          <w:trHeight w:val="400"/>
        </w:trPr>
        <w:tc>
          <w:tcPr>
            <w:tcW w:w="1924" w:type="dxa"/>
            <w:shd w:val="clear" w:color="000000" w:fill="DBDBDB"/>
            <w:noWrap/>
            <w:hideMark/>
          </w:tcPr>
          <w:p w14:paraId="4921AFB1" w14:textId="77777777" w:rsidR="00475E40" w:rsidRPr="00C04AAF" w:rsidRDefault="00475E40" w:rsidP="00A74BF9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C04AAF">
              <w:rPr>
                <w:rFonts w:ascii="Helvetica" w:hAnsi="Helvetica" w:cs="Calibri"/>
                <w:b/>
                <w:bCs/>
                <w:color w:val="000000"/>
              </w:rPr>
              <w:t>Total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2C5DE8BA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29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9B5EFBA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1.07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3BA8956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8</w:t>
            </w:r>
          </w:p>
        </w:tc>
        <w:tc>
          <w:tcPr>
            <w:tcW w:w="817" w:type="dxa"/>
          </w:tcPr>
          <w:p w14:paraId="0459DB13" w14:textId="7831A6F1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3065ACC" w14:textId="77777777" w:rsidR="00475E40" w:rsidRPr="00C04AAF" w:rsidRDefault="00475E40" w:rsidP="00A74BF9">
            <w:pPr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05D62957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0.03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3FCB14C" w14:textId="77777777" w:rsidR="00475E40" w:rsidRPr="00C04AAF" w:rsidRDefault="00475E40" w:rsidP="00A74BF9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C04AAF">
              <w:rPr>
                <w:rFonts w:ascii="Helvetica" w:hAnsi="Helvetica" w:cs="Calibri"/>
                <w:color w:val="000000"/>
              </w:rPr>
              <w:t>100</w:t>
            </w:r>
          </w:p>
        </w:tc>
      </w:tr>
    </w:tbl>
    <w:p w14:paraId="56EFDFBC" w14:textId="77777777" w:rsidR="00650B8F" w:rsidRPr="008A67A1" w:rsidRDefault="00650B8F">
      <w:pPr>
        <w:rPr>
          <w:rFonts w:ascii="Helvetica" w:hAnsi="Helvetica" w:cs="Calibri"/>
        </w:rPr>
      </w:pPr>
    </w:p>
    <w:sectPr w:rsidR="00650B8F" w:rsidRPr="008A67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62C"/>
    <w:rsid w:val="000230EE"/>
    <w:rsid w:val="00091EE2"/>
    <w:rsid w:val="000F1966"/>
    <w:rsid w:val="001579CE"/>
    <w:rsid w:val="001639A6"/>
    <w:rsid w:val="001B3F83"/>
    <w:rsid w:val="001C3D06"/>
    <w:rsid w:val="002B3D65"/>
    <w:rsid w:val="002C7E7A"/>
    <w:rsid w:val="00332A1D"/>
    <w:rsid w:val="003E53B0"/>
    <w:rsid w:val="00414D1C"/>
    <w:rsid w:val="00462868"/>
    <w:rsid w:val="00475E40"/>
    <w:rsid w:val="00502963"/>
    <w:rsid w:val="00503C6E"/>
    <w:rsid w:val="005B3D0B"/>
    <w:rsid w:val="005D1130"/>
    <w:rsid w:val="0062362C"/>
    <w:rsid w:val="00650B8F"/>
    <w:rsid w:val="00666B90"/>
    <w:rsid w:val="0069006E"/>
    <w:rsid w:val="006A615F"/>
    <w:rsid w:val="0071508B"/>
    <w:rsid w:val="007579E1"/>
    <w:rsid w:val="007B2835"/>
    <w:rsid w:val="0080733A"/>
    <w:rsid w:val="00841E42"/>
    <w:rsid w:val="008A67A1"/>
    <w:rsid w:val="00933C3A"/>
    <w:rsid w:val="00974CE2"/>
    <w:rsid w:val="009B1D5B"/>
    <w:rsid w:val="009F6601"/>
    <w:rsid w:val="00A063E3"/>
    <w:rsid w:val="00A6080E"/>
    <w:rsid w:val="00A74BF9"/>
    <w:rsid w:val="00AB6216"/>
    <w:rsid w:val="00B247E7"/>
    <w:rsid w:val="00B5464E"/>
    <w:rsid w:val="00BC2C96"/>
    <w:rsid w:val="00C04AAF"/>
    <w:rsid w:val="00CA5777"/>
    <w:rsid w:val="00D020D8"/>
    <w:rsid w:val="00DD3BBB"/>
    <w:rsid w:val="00E15C5A"/>
    <w:rsid w:val="00E86EA3"/>
    <w:rsid w:val="00F0700C"/>
    <w:rsid w:val="00F6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B64D7"/>
  <w15:chartTrackingRefBased/>
  <w15:docId w15:val="{169A55BE-249A-244E-9FCC-5B7FF8CB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D0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6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36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6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6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6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6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6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6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23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6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6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6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6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6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6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6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6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6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6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62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6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6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62C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5B3D0B"/>
    <w:rPr>
      <w:rFonts w:ascii="Consolas" w:eastAsiaTheme="minorHAnsi" w:hAnsi="Consolas" w:cs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5B3D0B"/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uiPriority w:val="99"/>
    <w:unhideWhenUsed/>
    <w:rsid w:val="005B3D0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B3D0B"/>
  </w:style>
  <w:style w:type="paragraph" w:styleId="Revision">
    <w:name w:val="Revision"/>
    <w:hidden/>
    <w:uiPriority w:val="99"/>
    <w:semiHidden/>
    <w:rsid w:val="001B3F83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E86E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4333C3-93E1-1847-B437-84AF42802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728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Gillman</dc:creator>
  <cp:keywords/>
  <dc:description/>
  <cp:lastModifiedBy>Luciana Gillman</cp:lastModifiedBy>
  <cp:revision>19</cp:revision>
  <dcterms:created xsi:type="dcterms:W3CDTF">2024-12-23T02:39:00Z</dcterms:created>
  <dcterms:modified xsi:type="dcterms:W3CDTF">2025-01-16T18:30:00Z</dcterms:modified>
</cp:coreProperties>
</file>